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041323" w14:textId="195EFF7B" w:rsidR="009C44E4" w:rsidRDefault="009C44E4" w:rsidP="009C44E4">
      <w:pPr>
        <w:jc w:val="center"/>
      </w:pPr>
      <w:r w:rsidRPr="007E1E0D">
        <w:rPr>
          <w:rFonts w:ascii="Arial" w:eastAsia="SimSun" w:hAnsi="Arial" w:cs="Arial"/>
          <w:b/>
        </w:rPr>
        <w:t>Inhibition of glycosphingolipid synthesis reverses skin inflammation</w:t>
      </w:r>
      <w:r>
        <w:rPr>
          <w:rFonts w:ascii="Arial" w:eastAsia="SimSun" w:hAnsi="Arial" w:cs="Arial"/>
          <w:b/>
        </w:rPr>
        <w:t xml:space="preserve"> and hair loss</w:t>
      </w:r>
      <w:r w:rsidRPr="007E1E0D">
        <w:rPr>
          <w:rFonts w:ascii="Arial" w:eastAsia="SimSun" w:hAnsi="Arial" w:cs="Arial"/>
          <w:b/>
        </w:rPr>
        <w:t xml:space="preserve"> in ApoE-/- mice fed </w:t>
      </w:r>
      <w:r>
        <w:rPr>
          <w:rFonts w:ascii="Arial" w:eastAsia="SimSun" w:hAnsi="Arial" w:cs="Arial"/>
          <w:b/>
        </w:rPr>
        <w:t xml:space="preserve">western </w:t>
      </w:r>
      <w:r w:rsidRPr="007E1E0D">
        <w:rPr>
          <w:rFonts w:ascii="Arial" w:eastAsia="SimSun" w:hAnsi="Arial" w:cs="Arial"/>
          <w:b/>
        </w:rPr>
        <w:t>diet</w:t>
      </w:r>
    </w:p>
    <w:p w14:paraId="5BF8D2A3" w14:textId="77777777" w:rsidR="00EA6065" w:rsidRPr="002F41B6" w:rsidRDefault="00EA6065" w:rsidP="00EA6065">
      <w:pPr>
        <w:shd w:val="clear" w:color="auto" w:fill="FFFFFF"/>
        <w:rPr>
          <w:rFonts w:ascii="Segoe UI" w:eastAsia="Times New Roman" w:hAnsi="Segoe UI" w:cs="Segoe UI"/>
          <w:color w:val="212121"/>
          <w:sz w:val="23"/>
          <w:szCs w:val="23"/>
        </w:rPr>
      </w:pPr>
      <w:r w:rsidRPr="007E1E0D">
        <w:rPr>
          <w:rFonts w:ascii="Arial" w:eastAsia="SimSun" w:hAnsi="Arial" w:cs="Arial"/>
        </w:rPr>
        <w:t>Djahida Bedja</w:t>
      </w:r>
      <w:r>
        <w:rPr>
          <w:rFonts w:ascii="Arial" w:eastAsia="SimSun" w:hAnsi="Arial" w:cs="Arial"/>
          <w:vertAlign w:val="superscript"/>
        </w:rPr>
        <w:t>1*</w:t>
      </w:r>
      <w:r w:rsidRPr="007E1E0D">
        <w:rPr>
          <w:rFonts w:ascii="Arial" w:eastAsia="SimSun" w:hAnsi="Arial" w:cs="Arial"/>
        </w:rPr>
        <w:t>, Wenwen Yan</w:t>
      </w:r>
      <w:r w:rsidRPr="00624A35">
        <w:rPr>
          <w:rFonts w:ascii="Arial" w:eastAsia="SimSun" w:hAnsi="Arial" w:cs="Arial"/>
          <w:vertAlign w:val="superscript"/>
        </w:rPr>
        <w:t>1,</w:t>
      </w:r>
      <w:r>
        <w:rPr>
          <w:rFonts w:ascii="Arial" w:eastAsia="SimSun" w:hAnsi="Arial" w:cs="Arial"/>
          <w:vertAlign w:val="superscript"/>
        </w:rPr>
        <w:t xml:space="preserve"> 2.</w:t>
      </w:r>
      <w:r w:rsidRPr="007E1E0D">
        <w:rPr>
          <w:rFonts w:ascii="Arial" w:eastAsia="SimSun" w:hAnsi="Arial" w:cs="Arial"/>
          <w:vertAlign w:val="superscript"/>
        </w:rPr>
        <w:t>*</w:t>
      </w:r>
      <w:r w:rsidRPr="007E1E0D">
        <w:rPr>
          <w:rFonts w:ascii="Arial" w:eastAsia="SimSun" w:hAnsi="Arial" w:cs="Arial"/>
        </w:rPr>
        <w:t xml:space="preserve">, Viren Lad </w:t>
      </w:r>
      <w:r>
        <w:rPr>
          <w:rFonts w:ascii="Arial" w:eastAsia="SimSun" w:hAnsi="Arial" w:cs="Arial"/>
          <w:vertAlign w:val="superscript"/>
        </w:rPr>
        <w:t>1</w:t>
      </w:r>
      <w:r>
        <w:rPr>
          <w:rFonts w:ascii="Arial" w:eastAsia="SimSun" w:hAnsi="Arial" w:cs="Arial"/>
        </w:rPr>
        <w:t xml:space="preserve">, </w:t>
      </w:r>
      <w:r>
        <w:rPr>
          <w:rFonts w:ascii="Arial" w:hAnsi="Arial" w:cs="Arial"/>
          <w:color w:val="000000"/>
          <w:shd w:val="clear" w:color="auto" w:fill="FFFFFF"/>
        </w:rPr>
        <w:t>Domenica Iocco</w:t>
      </w:r>
      <w:r>
        <w:rPr>
          <w:rFonts w:ascii="Arial" w:eastAsia="SimSun" w:hAnsi="Arial" w:cs="Arial"/>
          <w:vertAlign w:val="superscript"/>
        </w:rPr>
        <w:t>1</w:t>
      </w:r>
      <w:r>
        <w:rPr>
          <w:rFonts w:ascii="Arial" w:eastAsia="SimSun" w:hAnsi="Arial" w:cs="Arial"/>
        </w:rPr>
        <w:t xml:space="preserve">, </w:t>
      </w:r>
      <w:r w:rsidRPr="002F41B6">
        <w:rPr>
          <w:rFonts w:ascii="Segoe UI" w:eastAsia="Times New Roman" w:hAnsi="Segoe UI" w:cs="Segoe UI"/>
          <w:color w:val="212121"/>
          <w:sz w:val="23"/>
          <w:szCs w:val="23"/>
        </w:rPr>
        <w:t>Nickash Sivakumar</w:t>
      </w:r>
      <w:r>
        <w:rPr>
          <w:rFonts w:ascii="Arial" w:eastAsia="SimSun" w:hAnsi="Arial" w:cs="Arial"/>
          <w:vertAlign w:val="superscript"/>
        </w:rPr>
        <w:t>1,</w:t>
      </w:r>
      <w:r w:rsidRPr="007E1E0D">
        <w:rPr>
          <w:rFonts w:ascii="Arial" w:eastAsia="SimSun" w:hAnsi="Arial" w:cs="Arial"/>
        </w:rPr>
        <w:t xml:space="preserve"> </w:t>
      </w:r>
      <w:r w:rsidRPr="001D04BE">
        <w:rPr>
          <w:rFonts w:ascii="Arial" w:eastAsia="SimSun" w:hAnsi="Arial" w:cs="Arial"/>
          <w:vertAlign w:val="superscript"/>
        </w:rPr>
        <w:t>3</w:t>
      </w:r>
      <w:r w:rsidRPr="001D04BE">
        <w:rPr>
          <w:rFonts w:ascii="Arial" w:eastAsia="Times New Roman" w:hAnsi="Arial" w:cs="Arial"/>
        </w:rPr>
        <w:t>Veera Venkata Ratnam Bandaru</w:t>
      </w:r>
      <w:r w:rsidRPr="001D04BE">
        <w:rPr>
          <w:rFonts w:ascii="Arial" w:eastAsia="SimSun" w:hAnsi="Arial" w:cs="Arial"/>
        </w:rPr>
        <w:t>, Subroto Chatterjee</w:t>
      </w:r>
      <w:r w:rsidRPr="001D04BE">
        <w:rPr>
          <w:rFonts w:ascii="Arial" w:eastAsia="SimSun" w:hAnsi="Arial" w:cs="Arial"/>
          <w:vertAlign w:val="superscript"/>
        </w:rPr>
        <w:t>1*</w:t>
      </w:r>
    </w:p>
    <w:p w14:paraId="4B2799F9" w14:textId="348E168E" w:rsidR="005B2142" w:rsidRPr="007E1E0D" w:rsidRDefault="005B2142" w:rsidP="005B2142">
      <w:pPr>
        <w:spacing w:after="200" w:line="276" w:lineRule="auto"/>
        <w:jc w:val="center"/>
        <w:rPr>
          <w:rFonts w:ascii="Arial" w:eastAsia="SimSun" w:hAnsi="Arial" w:cs="Arial"/>
          <w:b/>
        </w:rPr>
      </w:pPr>
    </w:p>
    <w:p w14:paraId="35C57535" w14:textId="674A6DBB" w:rsidR="007E1E0D" w:rsidRPr="007E1E0D" w:rsidRDefault="00FF2660" w:rsidP="005C7A7A">
      <w:pPr>
        <w:pStyle w:val="NormalWeb"/>
        <w:spacing w:before="0" w:beforeAutospacing="0" w:after="0" w:afterAutospacing="0" w:line="48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noProof/>
          <w:sz w:val="22"/>
          <w:szCs w:val="22"/>
        </w:rPr>
        <w:drawing>
          <wp:inline distT="0" distB="0" distL="0" distR="0" wp14:anchorId="497DBB78" wp14:editId="3AB25A99">
            <wp:extent cx="5044440" cy="4015740"/>
            <wp:effectExtent l="0" t="0" r="3810" b="381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4440" cy="40157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4D0FD50" w14:textId="77777777" w:rsidR="005C7A7A" w:rsidRPr="00C625E6" w:rsidRDefault="005C7A7A" w:rsidP="005C7A7A">
      <w:pPr>
        <w:pStyle w:val="NormalWeb"/>
        <w:spacing w:before="0" w:beforeAutospacing="0" w:after="0" w:afterAutospacing="0" w:line="480" w:lineRule="auto"/>
        <w:rPr>
          <w:rFonts w:ascii="Arial" w:hAnsi="Arial" w:cs="Arial"/>
          <w:b/>
          <w:sz w:val="16"/>
          <w:szCs w:val="16"/>
        </w:rPr>
      </w:pPr>
      <w:r w:rsidRPr="00C625E6">
        <w:rPr>
          <w:rFonts w:ascii="Arial" w:hAnsi="Arial" w:cs="Arial"/>
          <w:b/>
          <w:sz w:val="16"/>
          <w:szCs w:val="16"/>
        </w:rPr>
        <w:t>S</w:t>
      </w:r>
      <w:r w:rsidRPr="00C625E6">
        <w:rPr>
          <w:rFonts w:ascii="Arial" w:hAnsi="Arial" w:cs="Arial"/>
          <w:b/>
          <w:bCs/>
          <w:sz w:val="16"/>
          <w:szCs w:val="16"/>
        </w:rPr>
        <w:t>upplementary Figure 1</w:t>
      </w:r>
      <w:r w:rsidRPr="00C625E6">
        <w:rPr>
          <w:rFonts w:ascii="Arial" w:eastAsiaTheme="minorEastAsia" w:hAnsi="Arial" w:cs="Arial"/>
          <w:b/>
          <w:bCs/>
          <w:kern w:val="24"/>
          <w:sz w:val="16"/>
          <w:szCs w:val="16"/>
        </w:rPr>
        <w:t xml:space="preserve">. </w:t>
      </w:r>
      <w:r w:rsidRPr="00C625E6">
        <w:rPr>
          <w:rFonts w:ascii="Arial" w:eastAsiaTheme="minorEastAsia" w:hAnsi="Arial" w:cs="Arial"/>
          <w:b/>
          <w:kern w:val="24"/>
          <w:sz w:val="16"/>
          <w:szCs w:val="16"/>
        </w:rPr>
        <w:t>Level of various molecular species of ceramide in skin samples.</w:t>
      </w:r>
    </w:p>
    <w:p w14:paraId="74B9E20D" w14:textId="61D5174F" w:rsidR="005C7A7A" w:rsidRPr="00C625E6" w:rsidRDefault="005C7A7A" w:rsidP="007E1E0D">
      <w:pPr>
        <w:spacing w:line="480" w:lineRule="auto"/>
        <w:rPr>
          <w:rFonts w:ascii="Arial" w:eastAsia="SimSun" w:hAnsi="Arial" w:cs="Arial"/>
          <w:sz w:val="16"/>
          <w:szCs w:val="16"/>
        </w:rPr>
      </w:pPr>
      <w:r w:rsidRPr="00C625E6">
        <w:rPr>
          <w:rFonts w:ascii="Arial" w:eastAsia="SimSun" w:hAnsi="Arial" w:cs="Arial"/>
          <w:b/>
          <w:sz w:val="16"/>
          <w:szCs w:val="16"/>
        </w:rPr>
        <w:t>(Fig. 1S A-G)</w:t>
      </w:r>
      <w:r w:rsidRPr="00C625E6">
        <w:rPr>
          <w:rFonts w:ascii="Arial" w:eastAsia="SimSun" w:hAnsi="Arial" w:cs="Arial"/>
          <w:sz w:val="16"/>
          <w:szCs w:val="16"/>
        </w:rPr>
        <w:t xml:space="preserve"> MS/MS analysis of control mice skin ceramides showed that d18:/24:0, d18:/26:1, d18:/16:1, d18:1/24:1, d18:1/22:1, d18:1/18:0, and d18:1/20:0 were the predominant fatty acid molecular species (in the hydrophobic “tails” of ceramides), in a descending order.  Western diet decreased, by ~3-fold, the levels of almost all fatty acid molecular species of ceramide, except for C18:1/24:0, which did not change significantly </w:t>
      </w:r>
      <w:r w:rsidRPr="00C625E6">
        <w:rPr>
          <w:rFonts w:ascii="Arial" w:eastAsia="SimSun" w:hAnsi="Arial" w:cs="Arial"/>
          <w:b/>
          <w:sz w:val="16"/>
          <w:szCs w:val="16"/>
        </w:rPr>
        <w:t>(Fig. S1E)</w:t>
      </w:r>
      <w:r w:rsidRPr="00C625E6">
        <w:rPr>
          <w:rFonts w:ascii="Arial" w:eastAsia="SimSun" w:hAnsi="Arial" w:cs="Arial"/>
          <w:sz w:val="16"/>
          <w:szCs w:val="16"/>
        </w:rPr>
        <w:t xml:space="preserve">. Treatment with 1 mpk BPD, or 10 mpk D-PDMP, on the other hand, increased them to normal levels. Neither the 10 mpk D-PDMP reverse the loss of d18:1/26:1 ceramide, nor did increasing the dose of BPD from 1 to 5 mpk, affect levels of skin </w:t>
      </w:r>
      <w:r w:rsidR="007E1E0D" w:rsidRPr="00C625E6">
        <w:rPr>
          <w:rFonts w:ascii="Arial" w:eastAsia="SimSun" w:hAnsi="Arial" w:cs="Arial"/>
          <w:sz w:val="16"/>
          <w:szCs w:val="16"/>
        </w:rPr>
        <w:t>ceramides, demonstrating the</w:t>
      </w:r>
      <w:r w:rsidRPr="00C625E6">
        <w:rPr>
          <w:rFonts w:ascii="Arial" w:eastAsia="SimSun" w:hAnsi="Arial" w:cs="Arial"/>
          <w:sz w:val="16"/>
          <w:szCs w:val="16"/>
        </w:rPr>
        <w:t xml:space="preserve"> negative consequences of aging, including pigmentation and hair loss.</w:t>
      </w:r>
      <w:r w:rsidRPr="00C625E6">
        <w:rPr>
          <w:rFonts w:ascii="Arial" w:eastAsia="SimSun" w:hAnsi="Arial" w:cs="Arial"/>
          <w:sz w:val="16"/>
          <w:szCs w:val="16"/>
        </w:rPr>
        <w:tab/>
      </w:r>
    </w:p>
    <w:p w14:paraId="1A21F660" w14:textId="77777777" w:rsidR="005C7A7A" w:rsidRPr="007E1E0D" w:rsidRDefault="005C7A7A" w:rsidP="005C7A7A">
      <w:pPr>
        <w:tabs>
          <w:tab w:val="left" w:pos="360"/>
        </w:tabs>
        <w:spacing w:line="276" w:lineRule="auto"/>
        <w:rPr>
          <w:rFonts w:ascii="Arial" w:eastAsia="SimSun" w:hAnsi="Arial" w:cs="Arial"/>
          <w:b/>
        </w:rPr>
      </w:pPr>
    </w:p>
    <w:p w14:paraId="3DCD7498" w14:textId="77777777" w:rsidR="007E1E0D" w:rsidRPr="007E1E0D" w:rsidRDefault="007E1E0D" w:rsidP="005C7A7A">
      <w:pPr>
        <w:tabs>
          <w:tab w:val="left" w:pos="360"/>
        </w:tabs>
        <w:spacing w:line="276" w:lineRule="auto"/>
        <w:rPr>
          <w:rFonts w:ascii="Arial" w:eastAsia="SimSun" w:hAnsi="Arial" w:cs="Arial"/>
          <w:b/>
        </w:rPr>
      </w:pPr>
    </w:p>
    <w:p w14:paraId="0DFEBD45" w14:textId="77777777" w:rsidR="007E1E0D" w:rsidRPr="007E1E0D" w:rsidRDefault="007E1E0D" w:rsidP="005C7A7A">
      <w:pPr>
        <w:tabs>
          <w:tab w:val="left" w:pos="360"/>
        </w:tabs>
        <w:spacing w:line="276" w:lineRule="auto"/>
        <w:rPr>
          <w:rFonts w:ascii="Arial" w:eastAsia="SimSun" w:hAnsi="Arial" w:cs="Arial"/>
          <w:b/>
        </w:rPr>
      </w:pPr>
    </w:p>
    <w:p w14:paraId="1B3CF7A9" w14:textId="3A7B5847" w:rsidR="00EA6065" w:rsidRPr="00EA6065" w:rsidRDefault="00602C59" w:rsidP="00EA6065">
      <w:pPr>
        <w:jc w:val="center"/>
        <w:rPr>
          <w:rFonts w:ascii="Arial" w:eastAsia="SimSun" w:hAnsi="Arial" w:cs="Arial"/>
          <w:b/>
        </w:rPr>
      </w:pPr>
      <w:r w:rsidRPr="007E1E0D">
        <w:rPr>
          <w:rFonts w:ascii="Arial" w:eastAsia="SimSun" w:hAnsi="Arial" w:cs="Arial"/>
          <w:b/>
        </w:rPr>
        <w:lastRenderedPageBreak/>
        <w:t>Inhibition of glycosphingolipid synthesis reverses skin inflammation</w:t>
      </w:r>
      <w:r>
        <w:rPr>
          <w:rFonts w:ascii="Arial" w:eastAsia="SimSun" w:hAnsi="Arial" w:cs="Arial"/>
          <w:b/>
        </w:rPr>
        <w:t xml:space="preserve"> and hair loss</w:t>
      </w:r>
      <w:r w:rsidRPr="007E1E0D">
        <w:rPr>
          <w:rFonts w:ascii="Arial" w:eastAsia="SimSun" w:hAnsi="Arial" w:cs="Arial"/>
          <w:b/>
        </w:rPr>
        <w:t xml:space="preserve"> in ApoE-/- mice fed </w:t>
      </w:r>
      <w:r>
        <w:rPr>
          <w:rFonts w:ascii="Arial" w:eastAsia="SimSun" w:hAnsi="Arial" w:cs="Arial"/>
          <w:b/>
        </w:rPr>
        <w:t xml:space="preserve">western </w:t>
      </w:r>
      <w:r w:rsidRPr="007E1E0D">
        <w:rPr>
          <w:rFonts w:ascii="Arial" w:eastAsia="SimSun" w:hAnsi="Arial" w:cs="Arial"/>
          <w:b/>
        </w:rPr>
        <w:t>diet</w:t>
      </w:r>
    </w:p>
    <w:p w14:paraId="0A95262B" w14:textId="77777777" w:rsidR="00EA6065" w:rsidRPr="002F41B6" w:rsidRDefault="00EA6065" w:rsidP="00EA6065">
      <w:pPr>
        <w:shd w:val="clear" w:color="auto" w:fill="FFFFFF"/>
        <w:rPr>
          <w:rFonts w:ascii="Segoe UI" w:eastAsia="Times New Roman" w:hAnsi="Segoe UI" w:cs="Segoe UI"/>
          <w:color w:val="212121"/>
          <w:sz w:val="23"/>
          <w:szCs w:val="23"/>
        </w:rPr>
      </w:pPr>
      <w:r w:rsidRPr="007E1E0D">
        <w:rPr>
          <w:rFonts w:ascii="Arial" w:eastAsia="SimSun" w:hAnsi="Arial" w:cs="Arial"/>
        </w:rPr>
        <w:t>Djahida Bedja</w:t>
      </w:r>
      <w:r>
        <w:rPr>
          <w:rFonts w:ascii="Arial" w:eastAsia="SimSun" w:hAnsi="Arial" w:cs="Arial"/>
          <w:vertAlign w:val="superscript"/>
        </w:rPr>
        <w:t>1*</w:t>
      </w:r>
      <w:r w:rsidRPr="007E1E0D">
        <w:rPr>
          <w:rFonts w:ascii="Arial" w:eastAsia="SimSun" w:hAnsi="Arial" w:cs="Arial"/>
        </w:rPr>
        <w:t>, Wenwen Yan</w:t>
      </w:r>
      <w:r w:rsidRPr="00624A35">
        <w:rPr>
          <w:rFonts w:ascii="Arial" w:eastAsia="SimSun" w:hAnsi="Arial" w:cs="Arial"/>
          <w:vertAlign w:val="superscript"/>
        </w:rPr>
        <w:t>1,</w:t>
      </w:r>
      <w:r>
        <w:rPr>
          <w:rFonts w:ascii="Arial" w:eastAsia="SimSun" w:hAnsi="Arial" w:cs="Arial"/>
          <w:vertAlign w:val="superscript"/>
        </w:rPr>
        <w:t xml:space="preserve"> 2.</w:t>
      </w:r>
      <w:r w:rsidRPr="007E1E0D">
        <w:rPr>
          <w:rFonts w:ascii="Arial" w:eastAsia="SimSun" w:hAnsi="Arial" w:cs="Arial"/>
          <w:vertAlign w:val="superscript"/>
        </w:rPr>
        <w:t>*</w:t>
      </w:r>
      <w:r w:rsidRPr="007E1E0D">
        <w:rPr>
          <w:rFonts w:ascii="Arial" w:eastAsia="SimSun" w:hAnsi="Arial" w:cs="Arial"/>
        </w:rPr>
        <w:t xml:space="preserve">, Viren Lad </w:t>
      </w:r>
      <w:r>
        <w:rPr>
          <w:rFonts w:ascii="Arial" w:eastAsia="SimSun" w:hAnsi="Arial" w:cs="Arial"/>
          <w:vertAlign w:val="superscript"/>
        </w:rPr>
        <w:t>1</w:t>
      </w:r>
      <w:r>
        <w:rPr>
          <w:rFonts w:ascii="Arial" w:eastAsia="SimSun" w:hAnsi="Arial" w:cs="Arial"/>
        </w:rPr>
        <w:t xml:space="preserve">, </w:t>
      </w:r>
      <w:r>
        <w:rPr>
          <w:rFonts w:ascii="Arial" w:hAnsi="Arial" w:cs="Arial"/>
          <w:color w:val="000000"/>
          <w:shd w:val="clear" w:color="auto" w:fill="FFFFFF"/>
        </w:rPr>
        <w:t>Domenica Iocco</w:t>
      </w:r>
      <w:r>
        <w:rPr>
          <w:rFonts w:ascii="Arial" w:eastAsia="SimSun" w:hAnsi="Arial" w:cs="Arial"/>
          <w:vertAlign w:val="superscript"/>
        </w:rPr>
        <w:t>1</w:t>
      </w:r>
      <w:r>
        <w:rPr>
          <w:rFonts w:ascii="Arial" w:eastAsia="SimSun" w:hAnsi="Arial" w:cs="Arial"/>
        </w:rPr>
        <w:t xml:space="preserve">, </w:t>
      </w:r>
      <w:r w:rsidRPr="002F41B6">
        <w:rPr>
          <w:rFonts w:ascii="Segoe UI" w:eastAsia="Times New Roman" w:hAnsi="Segoe UI" w:cs="Segoe UI"/>
          <w:color w:val="212121"/>
          <w:sz w:val="23"/>
          <w:szCs w:val="23"/>
        </w:rPr>
        <w:t>Nickash Sivakumar</w:t>
      </w:r>
      <w:r>
        <w:rPr>
          <w:rFonts w:ascii="Arial" w:eastAsia="SimSun" w:hAnsi="Arial" w:cs="Arial"/>
          <w:vertAlign w:val="superscript"/>
        </w:rPr>
        <w:t>1,</w:t>
      </w:r>
      <w:r w:rsidRPr="007E1E0D">
        <w:rPr>
          <w:rFonts w:ascii="Arial" w:eastAsia="SimSun" w:hAnsi="Arial" w:cs="Arial"/>
        </w:rPr>
        <w:t xml:space="preserve"> </w:t>
      </w:r>
      <w:r w:rsidRPr="001D04BE">
        <w:rPr>
          <w:rFonts w:ascii="Arial" w:eastAsia="SimSun" w:hAnsi="Arial" w:cs="Arial"/>
          <w:vertAlign w:val="superscript"/>
        </w:rPr>
        <w:t>3</w:t>
      </w:r>
      <w:r w:rsidRPr="001D04BE">
        <w:rPr>
          <w:rFonts w:ascii="Arial" w:eastAsia="Times New Roman" w:hAnsi="Arial" w:cs="Arial"/>
        </w:rPr>
        <w:t>Veera Venkata Ratnam Bandaru</w:t>
      </w:r>
      <w:r w:rsidRPr="001D04BE">
        <w:rPr>
          <w:rFonts w:ascii="Arial" w:eastAsia="SimSun" w:hAnsi="Arial" w:cs="Arial"/>
        </w:rPr>
        <w:t>, Subroto Chatterjee</w:t>
      </w:r>
      <w:r w:rsidRPr="001D04BE">
        <w:rPr>
          <w:rFonts w:ascii="Arial" w:eastAsia="SimSun" w:hAnsi="Arial" w:cs="Arial"/>
          <w:vertAlign w:val="superscript"/>
        </w:rPr>
        <w:t>1*</w:t>
      </w:r>
    </w:p>
    <w:p w14:paraId="63FFB172" w14:textId="77777777" w:rsidR="00602C59" w:rsidRPr="007E1E0D" w:rsidRDefault="00602C59" w:rsidP="00602C59">
      <w:pPr>
        <w:spacing w:after="200" w:line="276" w:lineRule="auto"/>
        <w:jc w:val="center"/>
        <w:rPr>
          <w:rFonts w:ascii="Arial" w:eastAsia="SimSun" w:hAnsi="Arial" w:cs="Arial"/>
          <w:b/>
        </w:rPr>
      </w:pPr>
    </w:p>
    <w:p w14:paraId="00AFAF93" w14:textId="77777777" w:rsidR="007E1E0D" w:rsidRPr="007E1E0D" w:rsidRDefault="007E1E0D" w:rsidP="005C7A7A">
      <w:pPr>
        <w:tabs>
          <w:tab w:val="left" w:pos="360"/>
        </w:tabs>
        <w:spacing w:line="276" w:lineRule="auto"/>
        <w:rPr>
          <w:rFonts w:ascii="Arial" w:eastAsia="SimSun" w:hAnsi="Arial" w:cs="Arial"/>
          <w:b/>
        </w:rPr>
      </w:pPr>
    </w:p>
    <w:p w14:paraId="6EA4C61B" w14:textId="77777777" w:rsidR="007E1E0D" w:rsidRPr="007E1E0D" w:rsidRDefault="007E1E0D" w:rsidP="005C7A7A">
      <w:pPr>
        <w:tabs>
          <w:tab w:val="left" w:pos="360"/>
        </w:tabs>
        <w:spacing w:line="276" w:lineRule="auto"/>
        <w:rPr>
          <w:rFonts w:ascii="Arial" w:eastAsia="SimSun" w:hAnsi="Arial" w:cs="Arial"/>
          <w:b/>
        </w:rPr>
      </w:pPr>
    </w:p>
    <w:p w14:paraId="4250E5C8" w14:textId="01E153F2" w:rsidR="007E1E0D" w:rsidRPr="007E1E0D" w:rsidRDefault="00FF2660" w:rsidP="005C7A7A">
      <w:pPr>
        <w:tabs>
          <w:tab w:val="left" w:pos="360"/>
        </w:tabs>
        <w:spacing w:line="276" w:lineRule="auto"/>
        <w:rPr>
          <w:rFonts w:ascii="Arial" w:eastAsia="SimSun" w:hAnsi="Arial" w:cs="Arial"/>
          <w:b/>
        </w:rPr>
      </w:pPr>
      <w:r>
        <w:rPr>
          <w:rFonts w:ascii="Arial" w:eastAsia="SimSun" w:hAnsi="Arial" w:cs="Arial"/>
          <w:b/>
          <w:noProof/>
        </w:rPr>
        <w:drawing>
          <wp:inline distT="0" distB="0" distL="0" distR="0" wp14:anchorId="12F71744" wp14:editId="70C7D497">
            <wp:extent cx="4323343" cy="3184259"/>
            <wp:effectExtent l="0" t="0" r="127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6581" cy="318664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3F578B3" w14:textId="3DEFA09F" w:rsidR="005C7A7A" w:rsidRPr="00C625E6" w:rsidRDefault="005C7A7A" w:rsidP="005C7A7A">
      <w:pPr>
        <w:pStyle w:val="NormalWeb"/>
        <w:spacing w:before="0" w:beforeAutospacing="0" w:after="0" w:afterAutospacing="0" w:line="480" w:lineRule="auto"/>
        <w:rPr>
          <w:rFonts w:ascii="Arial" w:eastAsia="SimSun" w:hAnsi="Arial" w:cs="Arial"/>
          <w:sz w:val="16"/>
          <w:szCs w:val="16"/>
        </w:rPr>
      </w:pPr>
      <w:r w:rsidRPr="00C625E6">
        <w:rPr>
          <w:rFonts w:ascii="Arial" w:hAnsi="Arial" w:cs="Arial"/>
          <w:b/>
          <w:sz w:val="16"/>
          <w:szCs w:val="16"/>
        </w:rPr>
        <w:t>S</w:t>
      </w:r>
      <w:r w:rsidRPr="00C625E6">
        <w:rPr>
          <w:rFonts w:ascii="Arial" w:hAnsi="Arial" w:cs="Arial"/>
          <w:b/>
          <w:bCs/>
          <w:sz w:val="16"/>
          <w:szCs w:val="16"/>
        </w:rPr>
        <w:t>upplementary Figure 2.</w:t>
      </w:r>
      <w:r w:rsidRPr="00C625E6">
        <w:rPr>
          <w:rFonts w:ascii="Arial" w:eastAsiaTheme="minorEastAsia" w:hAnsi="Arial" w:cs="Arial"/>
          <w:b/>
          <w:bCs/>
          <w:kern w:val="24"/>
          <w:sz w:val="16"/>
          <w:szCs w:val="16"/>
        </w:rPr>
        <w:t xml:space="preserve"> </w:t>
      </w:r>
      <w:r w:rsidR="00CE7EC9" w:rsidRPr="00C625E6">
        <w:rPr>
          <w:rFonts w:ascii="Arial" w:eastAsiaTheme="minorEastAsia" w:hAnsi="Arial" w:cs="Arial"/>
          <w:b/>
          <w:kern w:val="24"/>
          <w:sz w:val="16"/>
          <w:szCs w:val="16"/>
        </w:rPr>
        <w:t>Level o</w:t>
      </w:r>
      <w:r w:rsidR="00CE7EC9">
        <w:rPr>
          <w:rFonts w:ascii="Arial" w:eastAsiaTheme="minorEastAsia" w:hAnsi="Arial" w:cs="Arial"/>
          <w:b/>
          <w:kern w:val="24"/>
          <w:sz w:val="16"/>
          <w:szCs w:val="16"/>
        </w:rPr>
        <w:t>f various molecular species of m</w:t>
      </w:r>
      <w:r w:rsidR="00CE7EC9" w:rsidRPr="00C625E6">
        <w:rPr>
          <w:rFonts w:ascii="Arial" w:eastAsiaTheme="minorEastAsia" w:hAnsi="Arial" w:cs="Arial"/>
          <w:b/>
          <w:kern w:val="24"/>
          <w:sz w:val="16"/>
          <w:szCs w:val="16"/>
        </w:rPr>
        <w:t xml:space="preserve">onohexosyl ceramide in skin samples. </w:t>
      </w:r>
      <w:r w:rsidRPr="00C625E6">
        <w:rPr>
          <w:rFonts w:ascii="Arial" w:eastAsiaTheme="minorEastAsia" w:hAnsi="Arial" w:cs="Arial"/>
          <w:kern w:val="24"/>
          <w:sz w:val="16"/>
          <w:szCs w:val="16"/>
        </w:rPr>
        <w:t>MS/MS analysis of s</w:t>
      </w:r>
      <w:r w:rsidR="00C93345" w:rsidRPr="00C625E6">
        <w:rPr>
          <w:rFonts w:ascii="Arial" w:eastAsiaTheme="minorEastAsia" w:hAnsi="Arial" w:cs="Arial"/>
          <w:kern w:val="24"/>
          <w:sz w:val="16"/>
          <w:szCs w:val="16"/>
        </w:rPr>
        <w:t xml:space="preserve">kin monoheoxosylceramides in Apo </w:t>
      </w:r>
      <w:r w:rsidRPr="00C625E6">
        <w:rPr>
          <w:rFonts w:ascii="Arial" w:eastAsiaTheme="minorEastAsia" w:hAnsi="Arial" w:cs="Arial"/>
          <w:kern w:val="24"/>
          <w:sz w:val="16"/>
          <w:szCs w:val="16"/>
        </w:rPr>
        <w:t xml:space="preserve">E-/- mice fed normal chow, western diet with and without treatment with D-PDMP and BPD. </w:t>
      </w:r>
      <w:r w:rsidRPr="00C625E6">
        <w:rPr>
          <w:rFonts w:ascii="Arial" w:eastAsia="SimSun" w:hAnsi="Arial" w:cs="Arial"/>
          <w:sz w:val="16"/>
          <w:szCs w:val="16"/>
        </w:rPr>
        <w:t xml:space="preserve">A distinct, difference in the fatty acid molecular composition of skin ceramides, and their glycosylated derivatives was observed with D-PDMP treatment. The level of d18:1/16:0 monohexosylceramide was modestly increased in mice fed the western diet </w:t>
      </w:r>
      <w:r w:rsidRPr="00C625E6">
        <w:rPr>
          <w:rFonts w:ascii="Arial" w:eastAsia="SimSun" w:hAnsi="Arial" w:cs="Arial"/>
          <w:b/>
          <w:sz w:val="16"/>
          <w:szCs w:val="16"/>
        </w:rPr>
        <w:t>(Fig. S2)</w:t>
      </w:r>
      <w:r w:rsidRPr="00C625E6">
        <w:rPr>
          <w:rFonts w:ascii="Arial" w:eastAsia="SimSun" w:hAnsi="Arial" w:cs="Arial"/>
          <w:sz w:val="16"/>
          <w:szCs w:val="16"/>
        </w:rPr>
        <w:t xml:space="preserve">, but remained unchanged with BPD treatment. The level of monohexosylceramide containing d18:1/18:0 and d18:1/22:0 remained unchanged, with or without a western diet, or following treatment </w:t>
      </w:r>
      <w:r w:rsidRPr="00C625E6">
        <w:rPr>
          <w:rFonts w:ascii="Arial" w:eastAsia="SimSun" w:hAnsi="Arial" w:cs="Arial"/>
          <w:b/>
          <w:sz w:val="16"/>
          <w:szCs w:val="16"/>
        </w:rPr>
        <w:t>(Fig.S 2)</w:t>
      </w:r>
      <w:r w:rsidRPr="00C625E6">
        <w:rPr>
          <w:rFonts w:ascii="Arial" w:eastAsia="SimSun" w:hAnsi="Arial" w:cs="Arial"/>
          <w:sz w:val="16"/>
          <w:szCs w:val="16"/>
        </w:rPr>
        <w:t xml:space="preserve">. Levels of skin monohexosylceramide, having 18:1/24:0 tails, decreased by ~1.5-fold, upon western diet feeding. This level was reversed, however, upon treatment </w:t>
      </w:r>
      <w:r w:rsidRPr="00C625E6">
        <w:rPr>
          <w:rFonts w:ascii="Arial" w:eastAsia="SimSun" w:hAnsi="Arial" w:cs="Arial"/>
          <w:b/>
          <w:sz w:val="16"/>
          <w:szCs w:val="16"/>
        </w:rPr>
        <w:t>(Fig. S2E)</w:t>
      </w:r>
      <w:r w:rsidRPr="00C625E6">
        <w:rPr>
          <w:rFonts w:ascii="Arial" w:eastAsia="SimSun" w:hAnsi="Arial" w:cs="Arial"/>
          <w:sz w:val="16"/>
          <w:szCs w:val="16"/>
        </w:rPr>
        <w:t>,</w:t>
      </w:r>
      <w:r w:rsidRPr="00C625E6">
        <w:rPr>
          <w:rFonts w:ascii="Arial" w:eastAsia="SimSun" w:hAnsi="Arial" w:cs="Arial"/>
          <w:b/>
          <w:sz w:val="16"/>
          <w:szCs w:val="16"/>
        </w:rPr>
        <w:t xml:space="preserve"> </w:t>
      </w:r>
      <w:r w:rsidRPr="00C625E6">
        <w:rPr>
          <w:rFonts w:ascii="Arial" w:eastAsia="SimSun" w:hAnsi="Arial" w:cs="Arial"/>
          <w:sz w:val="16"/>
          <w:szCs w:val="16"/>
        </w:rPr>
        <w:t xml:space="preserve">and 1 mpk D-PDMP was as efficacious as treatment with 10 mpk BPD. This treatment increased the level of d18:1/24:1, and 1 mpk BPD was superior to treatment with 10 </w:t>
      </w:r>
      <w:r w:rsidR="00A731DE" w:rsidRPr="00C625E6">
        <w:rPr>
          <w:rFonts w:ascii="Arial" w:eastAsia="SimSun" w:hAnsi="Arial" w:cs="Arial"/>
          <w:sz w:val="16"/>
          <w:szCs w:val="16"/>
        </w:rPr>
        <w:t>mpk D-PDMP. T</w:t>
      </w:r>
      <w:r w:rsidRPr="00C625E6">
        <w:rPr>
          <w:rFonts w:ascii="Arial" w:eastAsia="SimSun" w:hAnsi="Arial" w:cs="Arial"/>
          <w:sz w:val="16"/>
          <w:szCs w:val="16"/>
        </w:rPr>
        <w:t xml:space="preserve">he levels of skin monohexosylceramide containing d18:1/24:1 </w:t>
      </w:r>
      <w:r w:rsidRPr="00C625E6">
        <w:rPr>
          <w:rFonts w:ascii="Arial" w:eastAsia="SimSun" w:hAnsi="Arial" w:cs="Arial"/>
          <w:b/>
          <w:sz w:val="16"/>
          <w:szCs w:val="16"/>
        </w:rPr>
        <w:t>(Fig. S2F)</w:t>
      </w:r>
      <w:r w:rsidRPr="00C625E6">
        <w:rPr>
          <w:rFonts w:ascii="Arial" w:eastAsia="SimSun" w:hAnsi="Arial" w:cs="Arial"/>
          <w:sz w:val="16"/>
          <w:szCs w:val="16"/>
        </w:rPr>
        <w:t xml:space="preserve"> and d18:1/26:0, decreased by ~ 3-fold, in mice fed a western diet. Treatment with 1 mpk BPD, but not 10 mpk D-PDMP, restored skin monohexosylceramide levels containing d18</w:t>
      </w:r>
      <w:r w:rsidR="00CE7EC9" w:rsidRPr="00C625E6">
        <w:rPr>
          <w:rFonts w:ascii="Arial" w:eastAsia="SimSun" w:hAnsi="Arial" w:cs="Arial"/>
          <w:sz w:val="16"/>
          <w:szCs w:val="16"/>
        </w:rPr>
        <w:t>; 1</w:t>
      </w:r>
      <w:r w:rsidRPr="00C625E6">
        <w:rPr>
          <w:rFonts w:ascii="Arial" w:eastAsia="SimSun" w:hAnsi="Arial" w:cs="Arial"/>
          <w:sz w:val="16"/>
          <w:szCs w:val="16"/>
        </w:rPr>
        <w:t>/24</w:t>
      </w:r>
      <w:r w:rsidR="00CE7EC9" w:rsidRPr="00C625E6">
        <w:rPr>
          <w:rFonts w:ascii="Arial" w:eastAsia="SimSun" w:hAnsi="Arial" w:cs="Arial"/>
          <w:sz w:val="16"/>
          <w:szCs w:val="16"/>
        </w:rPr>
        <w:t>; 1</w:t>
      </w:r>
      <w:r w:rsidRPr="00C625E6">
        <w:rPr>
          <w:rFonts w:ascii="Arial" w:eastAsia="SimSun" w:hAnsi="Arial" w:cs="Arial"/>
          <w:sz w:val="16"/>
          <w:szCs w:val="16"/>
        </w:rPr>
        <w:t xml:space="preserve"> </w:t>
      </w:r>
      <w:r w:rsidRPr="00C625E6">
        <w:rPr>
          <w:rFonts w:ascii="Arial" w:eastAsia="SimSun" w:hAnsi="Arial" w:cs="Arial"/>
          <w:b/>
          <w:sz w:val="16"/>
          <w:szCs w:val="16"/>
        </w:rPr>
        <w:t>(Fig. S2F)</w:t>
      </w:r>
      <w:r w:rsidRPr="00C625E6">
        <w:rPr>
          <w:rFonts w:ascii="Arial" w:eastAsia="SimSun" w:hAnsi="Arial" w:cs="Arial"/>
          <w:sz w:val="16"/>
          <w:szCs w:val="16"/>
        </w:rPr>
        <w:t xml:space="preserve"> fatty acids, which were similar to monohexosylceramides containing the d18:1/26:0 fatty acid </w:t>
      </w:r>
      <w:r w:rsidRPr="00C625E6">
        <w:rPr>
          <w:rFonts w:ascii="Arial" w:eastAsia="SimSun" w:hAnsi="Arial" w:cs="Arial"/>
          <w:b/>
          <w:sz w:val="16"/>
          <w:szCs w:val="16"/>
        </w:rPr>
        <w:t>(Fig.S 2G)</w:t>
      </w:r>
      <w:r w:rsidRPr="00C625E6">
        <w:rPr>
          <w:rFonts w:ascii="Arial" w:eastAsia="SimSun" w:hAnsi="Arial" w:cs="Arial"/>
          <w:sz w:val="16"/>
          <w:szCs w:val="16"/>
        </w:rPr>
        <w:t>.</w:t>
      </w:r>
    </w:p>
    <w:p w14:paraId="1B242ADE" w14:textId="77777777" w:rsidR="005C7A7A" w:rsidRPr="00C625E6" w:rsidRDefault="005C7A7A" w:rsidP="005C7A7A">
      <w:pPr>
        <w:pStyle w:val="NormalWeb"/>
        <w:spacing w:before="0" w:beforeAutospacing="0" w:after="0" w:afterAutospacing="0" w:line="480" w:lineRule="auto"/>
        <w:rPr>
          <w:rFonts w:ascii="Arial" w:hAnsi="Arial" w:cs="Arial"/>
          <w:b/>
          <w:sz w:val="16"/>
          <w:szCs w:val="16"/>
        </w:rPr>
      </w:pPr>
    </w:p>
    <w:p w14:paraId="0A9E8EF3" w14:textId="77777777" w:rsidR="007E1E0D" w:rsidRPr="00C625E6" w:rsidRDefault="007E1E0D" w:rsidP="005C7A7A">
      <w:pPr>
        <w:pStyle w:val="NormalWeb"/>
        <w:spacing w:before="0" w:beforeAutospacing="0" w:after="0" w:afterAutospacing="0" w:line="480" w:lineRule="auto"/>
        <w:rPr>
          <w:rFonts w:ascii="Arial" w:hAnsi="Arial" w:cs="Arial"/>
          <w:b/>
          <w:sz w:val="16"/>
          <w:szCs w:val="16"/>
        </w:rPr>
      </w:pPr>
    </w:p>
    <w:p w14:paraId="6E51ABF4" w14:textId="6E758FC3" w:rsidR="00EA6065" w:rsidRPr="00EA6065" w:rsidRDefault="00602C59" w:rsidP="00EA6065">
      <w:pPr>
        <w:jc w:val="center"/>
        <w:rPr>
          <w:rFonts w:ascii="Arial" w:eastAsia="SimSun" w:hAnsi="Arial" w:cs="Arial"/>
          <w:b/>
        </w:rPr>
      </w:pPr>
      <w:r w:rsidRPr="007E1E0D">
        <w:rPr>
          <w:rFonts w:ascii="Arial" w:eastAsia="SimSun" w:hAnsi="Arial" w:cs="Arial"/>
          <w:b/>
        </w:rPr>
        <w:t>Inhibition of glycosphingolipid synthesis reverses skin inflammation</w:t>
      </w:r>
      <w:r>
        <w:rPr>
          <w:rFonts w:ascii="Arial" w:eastAsia="SimSun" w:hAnsi="Arial" w:cs="Arial"/>
          <w:b/>
        </w:rPr>
        <w:t xml:space="preserve"> and hair loss</w:t>
      </w:r>
      <w:r w:rsidRPr="007E1E0D">
        <w:rPr>
          <w:rFonts w:ascii="Arial" w:eastAsia="SimSun" w:hAnsi="Arial" w:cs="Arial"/>
          <w:b/>
        </w:rPr>
        <w:t xml:space="preserve"> in ApoE-/- mice fed </w:t>
      </w:r>
      <w:r>
        <w:rPr>
          <w:rFonts w:ascii="Arial" w:eastAsia="SimSun" w:hAnsi="Arial" w:cs="Arial"/>
          <w:b/>
        </w:rPr>
        <w:t xml:space="preserve">western </w:t>
      </w:r>
      <w:r w:rsidRPr="007E1E0D">
        <w:rPr>
          <w:rFonts w:ascii="Arial" w:eastAsia="SimSun" w:hAnsi="Arial" w:cs="Arial"/>
          <w:b/>
        </w:rPr>
        <w:t>diet</w:t>
      </w:r>
      <w:bookmarkStart w:id="0" w:name="_GoBack"/>
      <w:bookmarkEnd w:id="0"/>
    </w:p>
    <w:p w14:paraId="790F9FF7" w14:textId="77777777" w:rsidR="00EA6065" w:rsidRPr="002F41B6" w:rsidRDefault="00EA6065" w:rsidP="00EA6065">
      <w:pPr>
        <w:shd w:val="clear" w:color="auto" w:fill="FFFFFF"/>
        <w:rPr>
          <w:rFonts w:ascii="Segoe UI" w:eastAsia="Times New Roman" w:hAnsi="Segoe UI" w:cs="Segoe UI"/>
          <w:color w:val="212121"/>
          <w:sz w:val="23"/>
          <w:szCs w:val="23"/>
        </w:rPr>
      </w:pPr>
      <w:r w:rsidRPr="007E1E0D">
        <w:rPr>
          <w:rFonts w:ascii="Arial" w:eastAsia="SimSun" w:hAnsi="Arial" w:cs="Arial"/>
        </w:rPr>
        <w:t>Djahida Bedja</w:t>
      </w:r>
      <w:r>
        <w:rPr>
          <w:rFonts w:ascii="Arial" w:eastAsia="SimSun" w:hAnsi="Arial" w:cs="Arial"/>
          <w:vertAlign w:val="superscript"/>
        </w:rPr>
        <w:t>1*</w:t>
      </w:r>
      <w:r w:rsidRPr="007E1E0D">
        <w:rPr>
          <w:rFonts w:ascii="Arial" w:eastAsia="SimSun" w:hAnsi="Arial" w:cs="Arial"/>
        </w:rPr>
        <w:t>, Wenwen Yan</w:t>
      </w:r>
      <w:r w:rsidRPr="00624A35">
        <w:rPr>
          <w:rFonts w:ascii="Arial" w:eastAsia="SimSun" w:hAnsi="Arial" w:cs="Arial"/>
          <w:vertAlign w:val="superscript"/>
        </w:rPr>
        <w:t>1,</w:t>
      </w:r>
      <w:r>
        <w:rPr>
          <w:rFonts w:ascii="Arial" w:eastAsia="SimSun" w:hAnsi="Arial" w:cs="Arial"/>
          <w:vertAlign w:val="superscript"/>
        </w:rPr>
        <w:t xml:space="preserve"> 2.</w:t>
      </w:r>
      <w:r w:rsidRPr="007E1E0D">
        <w:rPr>
          <w:rFonts w:ascii="Arial" w:eastAsia="SimSun" w:hAnsi="Arial" w:cs="Arial"/>
          <w:vertAlign w:val="superscript"/>
        </w:rPr>
        <w:t>*</w:t>
      </w:r>
      <w:r w:rsidRPr="007E1E0D">
        <w:rPr>
          <w:rFonts w:ascii="Arial" w:eastAsia="SimSun" w:hAnsi="Arial" w:cs="Arial"/>
        </w:rPr>
        <w:t xml:space="preserve">, Viren Lad </w:t>
      </w:r>
      <w:r>
        <w:rPr>
          <w:rFonts w:ascii="Arial" w:eastAsia="SimSun" w:hAnsi="Arial" w:cs="Arial"/>
          <w:vertAlign w:val="superscript"/>
        </w:rPr>
        <w:t>1</w:t>
      </w:r>
      <w:r>
        <w:rPr>
          <w:rFonts w:ascii="Arial" w:eastAsia="SimSun" w:hAnsi="Arial" w:cs="Arial"/>
        </w:rPr>
        <w:t xml:space="preserve">, </w:t>
      </w:r>
      <w:r>
        <w:rPr>
          <w:rFonts w:ascii="Arial" w:hAnsi="Arial" w:cs="Arial"/>
          <w:color w:val="000000"/>
          <w:shd w:val="clear" w:color="auto" w:fill="FFFFFF"/>
        </w:rPr>
        <w:t>Domenica Iocco</w:t>
      </w:r>
      <w:r>
        <w:rPr>
          <w:rFonts w:ascii="Arial" w:eastAsia="SimSun" w:hAnsi="Arial" w:cs="Arial"/>
          <w:vertAlign w:val="superscript"/>
        </w:rPr>
        <w:t>1</w:t>
      </w:r>
      <w:r>
        <w:rPr>
          <w:rFonts w:ascii="Arial" w:eastAsia="SimSun" w:hAnsi="Arial" w:cs="Arial"/>
        </w:rPr>
        <w:t xml:space="preserve">, </w:t>
      </w:r>
      <w:r w:rsidRPr="002F41B6">
        <w:rPr>
          <w:rFonts w:ascii="Segoe UI" w:eastAsia="Times New Roman" w:hAnsi="Segoe UI" w:cs="Segoe UI"/>
          <w:color w:val="212121"/>
          <w:sz w:val="23"/>
          <w:szCs w:val="23"/>
        </w:rPr>
        <w:t>Nickash Sivakumar</w:t>
      </w:r>
      <w:r>
        <w:rPr>
          <w:rFonts w:ascii="Arial" w:eastAsia="SimSun" w:hAnsi="Arial" w:cs="Arial"/>
          <w:vertAlign w:val="superscript"/>
        </w:rPr>
        <w:t>1,</w:t>
      </w:r>
      <w:r w:rsidRPr="007E1E0D">
        <w:rPr>
          <w:rFonts w:ascii="Arial" w:eastAsia="SimSun" w:hAnsi="Arial" w:cs="Arial"/>
        </w:rPr>
        <w:t xml:space="preserve"> </w:t>
      </w:r>
      <w:r w:rsidRPr="001D04BE">
        <w:rPr>
          <w:rFonts w:ascii="Arial" w:eastAsia="SimSun" w:hAnsi="Arial" w:cs="Arial"/>
          <w:vertAlign w:val="superscript"/>
        </w:rPr>
        <w:t>3</w:t>
      </w:r>
      <w:r w:rsidRPr="001D04BE">
        <w:rPr>
          <w:rFonts w:ascii="Arial" w:eastAsia="Times New Roman" w:hAnsi="Arial" w:cs="Arial"/>
        </w:rPr>
        <w:t>Veera Venkata Ratnam Bandaru</w:t>
      </w:r>
      <w:r w:rsidRPr="001D04BE">
        <w:rPr>
          <w:rFonts w:ascii="Arial" w:eastAsia="SimSun" w:hAnsi="Arial" w:cs="Arial"/>
        </w:rPr>
        <w:t>, Subroto Chatterjee</w:t>
      </w:r>
      <w:r w:rsidRPr="001D04BE">
        <w:rPr>
          <w:rFonts w:ascii="Arial" w:eastAsia="SimSun" w:hAnsi="Arial" w:cs="Arial"/>
          <w:vertAlign w:val="superscript"/>
        </w:rPr>
        <w:t>1*</w:t>
      </w:r>
    </w:p>
    <w:p w14:paraId="7FDEC2CF" w14:textId="77777777" w:rsidR="007E1E0D" w:rsidRPr="007E1E0D" w:rsidRDefault="007E1E0D" w:rsidP="005C7A7A">
      <w:pPr>
        <w:pStyle w:val="NormalWeb"/>
        <w:spacing w:before="0" w:beforeAutospacing="0" w:after="0" w:afterAutospacing="0" w:line="480" w:lineRule="auto"/>
        <w:rPr>
          <w:rFonts w:ascii="Arial" w:hAnsi="Arial" w:cs="Arial"/>
          <w:b/>
          <w:sz w:val="22"/>
          <w:szCs w:val="22"/>
        </w:rPr>
      </w:pPr>
    </w:p>
    <w:p w14:paraId="1FE48ACB" w14:textId="77777777" w:rsidR="007E1E0D" w:rsidRPr="007E1E0D" w:rsidRDefault="007E1E0D" w:rsidP="005C7A7A">
      <w:pPr>
        <w:pStyle w:val="NormalWeb"/>
        <w:spacing w:before="0" w:beforeAutospacing="0" w:after="0" w:afterAutospacing="0" w:line="480" w:lineRule="auto"/>
        <w:rPr>
          <w:rFonts w:ascii="Arial" w:hAnsi="Arial" w:cs="Arial"/>
          <w:b/>
          <w:sz w:val="22"/>
          <w:szCs w:val="22"/>
        </w:rPr>
      </w:pPr>
    </w:p>
    <w:p w14:paraId="1DAD5082" w14:textId="77777777" w:rsidR="007E1E0D" w:rsidRPr="007E1E0D" w:rsidRDefault="007E1E0D" w:rsidP="005C7A7A">
      <w:pPr>
        <w:pStyle w:val="NormalWeb"/>
        <w:spacing w:before="0" w:beforeAutospacing="0" w:after="0" w:afterAutospacing="0" w:line="480" w:lineRule="auto"/>
        <w:rPr>
          <w:rFonts w:ascii="Arial" w:hAnsi="Arial" w:cs="Arial"/>
          <w:b/>
          <w:sz w:val="22"/>
          <w:szCs w:val="22"/>
        </w:rPr>
      </w:pPr>
    </w:p>
    <w:p w14:paraId="1CF65F00" w14:textId="740E7B81" w:rsidR="007E1E0D" w:rsidRPr="007E1E0D" w:rsidRDefault="00FF2660" w:rsidP="005C7A7A">
      <w:pPr>
        <w:pStyle w:val="NormalWeb"/>
        <w:spacing w:before="0" w:beforeAutospacing="0" w:after="0" w:afterAutospacing="0" w:line="48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noProof/>
          <w:sz w:val="22"/>
          <w:szCs w:val="22"/>
        </w:rPr>
        <w:drawing>
          <wp:inline distT="0" distB="0" distL="0" distR="0" wp14:anchorId="2499E5F7" wp14:editId="185E4875">
            <wp:extent cx="3992880" cy="2971800"/>
            <wp:effectExtent l="0" t="0" r="762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2880" cy="2971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2A73953" w14:textId="77777777" w:rsidR="007E1E0D" w:rsidRPr="007E1E0D" w:rsidRDefault="007E1E0D" w:rsidP="005C7A7A">
      <w:pPr>
        <w:pStyle w:val="NormalWeb"/>
        <w:spacing w:before="0" w:beforeAutospacing="0" w:after="0" w:afterAutospacing="0" w:line="480" w:lineRule="auto"/>
        <w:rPr>
          <w:rFonts w:ascii="Arial" w:hAnsi="Arial" w:cs="Arial"/>
          <w:b/>
          <w:sz w:val="22"/>
          <w:szCs w:val="22"/>
        </w:rPr>
      </w:pPr>
    </w:p>
    <w:p w14:paraId="558D5732" w14:textId="44EDCA0B" w:rsidR="005C7A7A" w:rsidRPr="00C625E6" w:rsidRDefault="005C7A7A" w:rsidP="005C7A7A">
      <w:pPr>
        <w:pStyle w:val="NormalWeb"/>
        <w:spacing w:before="0" w:beforeAutospacing="0" w:after="0" w:afterAutospacing="0" w:line="480" w:lineRule="auto"/>
        <w:rPr>
          <w:rFonts w:ascii="Arial" w:eastAsiaTheme="minorEastAsia" w:hAnsi="Arial" w:cs="Arial"/>
          <w:b/>
          <w:kern w:val="24"/>
          <w:sz w:val="16"/>
          <w:szCs w:val="16"/>
        </w:rPr>
      </w:pPr>
      <w:r w:rsidRPr="00C625E6">
        <w:rPr>
          <w:rFonts w:ascii="Arial" w:hAnsi="Arial" w:cs="Arial"/>
          <w:b/>
          <w:sz w:val="16"/>
          <w:szCs w:val="16"/>
        </w:rPr>
        <w:t>S</w:t>
      </w:r>
      <w:r w:rsidRPr="00C625E6">
        <w:rPr>
          <w:rFonts w:ascii="Arial" w:hAnsi="Arial" w:cs="Arial"/>
          <w:b/>
          <w:bCs/>
          <w:sz w:val="16"/>
          <w:szCs w:val="16"/>
        </w:rPr>
        <w:t>upplementary Figure 3</w:t>
      </w:r>
      <w:r w:rsidRPr="00C625E6">
        <w:rPr>
          <w:rFonts w:ascii="Arial" w:eastAsiaTheme="minorEastAsia" w:hAnsi="Arial" w:cs="Arial"/>
          <w:b/>
          <w:bCs/>
          <w:kern w:val="24"/>
          <w:sz w:val="16"/>
          <w:szCs w:val="16"/>
        </w:rPr>
        <w:t xml:space="preserve">. </w:t>
      </w:r>
      <w:r w:rsidRPr="00C625E6">
        <w:rPr>
          <w:rFonts w:ascii="Arial" w:eastAsiaTheme="minorEastAsia" w:hAnsi="Arial" w:cs="Arial"/>
          <w:b/>
          <w:kern w:val="24"/>
          <w:sz w:val="16"/>
          <w:szCs w:val="16"/>
        </w:rPr>
        <w:t>Level of various mo</w:t>
      </w:r>
      <w:r w:rsidR="00A731DE" w:rsidRPr="00C625E6">
        <w:rPr>
          <w:rFonts w:ascii="Arial" w:eastAsiaTheme="minorEastAsia" w:hAnsi="Arial" w:cs="Arial"/>
          <w:b/>
          <w:kern w:val="24"/>
          <w:sz w:val="16"/>
          <w:szCs w:val="16"/>
        </w:rPr>
        <w:t xml:space="preserve">lecular species of </w:t>
      </w:r>
      <w:r w:rsidR="00C93345" w:rsidRPr="00C625E6">
        <w:rPr>
          <w:rFonts w:ascii="Arial" w:eastAsiaTheme="minorEastAsia" w:hAnsi="Arial" w:cs="Arial"/>
          <w:b/>
          <w:kern w:val="24"/>
          <w:sz w:val="16"/>
          <w:szCs w:val="16"/>
        </w:rPr>
        <w:t xml:space="preserve">lactosylceramide </w:t>
      </w:r>
      <w:r w:rsidRPr="00C625E6">
        <w:rPr>
          <w:rFonts w:ascii="Arial" w:eastAsiaTheme="minorEastAsia" w:hAnsi="Arial" w:cs="Arial"/>
          <w:b/>
          <w:kern w:val="24"/>
          <w:sz w:val="16"/>
          <w:szCs w:val="16"/>
        </w:rPr>
        <w:t xml:space="preserve">in skin samples. </w:t>
      </w:r>
      <w:r w:rsidRPr="00C625E6">
        <w:rPr>
          <w:rFonts w:ascii="Arial" w:eastAsiaTheme="minorEastAsia" w:hAnsi="Arial" w:cs="Arial"/>
          <w:kern w:val="24"/>
          <w:sz w:val="16"/>
          <w:szCs w:val="16"/>
        </w:rPr>
        <w:t xml:space="preserve">At 36 weeks, the skin of western diet fed mice, show a </w:t>
      </w:r>
      <w:r w:rsidRPr="00C625E6">
        <w:rPr>
          <w:rFonts w:ascii="Arial" w:eastAsia="SimSun" w:hAnsi="Arial" w:cs="Arial"/>
          <w:sz w:val="16"/>
          <w:szCs w:val="16"/>
        </w:rPr>
        <w:t xml:space="preserve">3 –fold increase in lactosylceramide having a d18:1/16:0 fatty acid, compared to control mice on a normal diet </w:t>
      </w:r>
      <w:r w:rsidRPr="00C625E6">
        <w:rPr>
          <w:rFonts w:ascii="Arial" w:eastAsia="SimSun" w:hAnsi="Arial" w:cs="Arial"/>
          <w:b/>
          <w:sz w:val="16"/>
          <w:szCs w:val="16"/>
        </w:rPr>
        <w:t>(Fig. S3A).</w:t>
      </w:r>
      <w:r w:rsidRPr="00C625E6">
        <w:rPr>
          <w:rFonts w:ascii="Arial" w:eastAsia="SimSun" w:hAnsi="Arial" w:cs="Arial"/>
          <w:sz w:val="16"/>
          <w:szCs w:val="16"/>
        </w:rPr>
        <w:t xml:space="preserve"> D-PDMP treatment </w:t>
      </w:r>
      <w:r w:rsidR="007E1E0D" w:rsidRPr="00C625E6">
        <w:rPr>
          <w:rFonts w:ascii="Arial" w:eastAsia="SimSun" w:hAnsi="Arial" w:cs="Arial"/>
          <w:b/>
          <w:sz w:val="16"/>
          <w:szCs w:val="16"/>
        </w:rPr>
        <w:t>(Fig.</w:t>
      </w:r>
      <w:r w:rsidRPr="00C625E6">
        <w:rPr>
          <w:rFonts w:ascii="Arial" w:eastAsia="SimSun" w:hAnsi="Arial" w:cs="Arial"/>
          <w:b/>
          <w:sz w:val="16"/>
          <w:szCs w:val="16"/>
        </w:rPr>
        <w:t xml:space="preserve">S3A) </w:t>
      </w:r>
      <w:r w:rsidRPr="00C625E6">
        <w:rPr>
          <w:rFonts w:ascii="Arial" w:eastAsia="SimSun" w:hAnsi="Arial" w:cs="Arial"/>
          <w:sz w:val="16"/>
          <w:szCs w:val="16"/>
        </w:rPr>
        <w:t>moderately decreased it</w:t>
      </w:r>
      <w:r w:rsidRPr="00C625E6">
        <w:rPr>
          <w:rFonts w:ascii="Arial" w:eastAsia="SimSun" w:hAnsi="Arial" w:cs="Arial"/>
          <w:b/>
          <w:sz w:val="16"/>
          <w:szCs w:val="16"/>
        </w:rPr>
        <w:t>.</w:t>
      </w:r>
      <w:r w:rsidRPr="00C625E6">
        <w:rPr>
          <w:rFonts w:ascii="Arial" w:eastAsia="SimSun" w:hAnsi="Arial" w:cs="Arial"/>
          <w:sz w:val="16"/>
          <w:szCs w:val="16"/>
        </w:rPr>
        <w:t xml:space="preserve"> </w:t>
      </w:r>
    </w:p>
    <w:p w14:paraId="2A56FD1F" w14:textId="77777777" w:rsidR="005C7A7A" w:rsidRPr="00C625E6" w:rsidRDefault="005C7A7A" w:rsidP="005C7A7A">
      <w:pPr>
        <w:pStyle w:val="NormalWeb"/>
        <w:spacing w:before="0" w:beforeAutospacing="0" w:after="0" w:afterAutospacing="0" w:line="480" w:lineRule="auto"/>
        <w:rPr>
          <w:rFonts w:ascii="Arial" w:hAnsi="Arial" w:cs="Arial"/>
          <w:b/>
          <w:sz w:val="16"/>
          <w:szCs w:val="16"/>
        </w:rPr>
      </w:pPr>
      <w:r w:rsidRPr="00C625E6">
        <w:rPr>
          <w:rFonts w:ascii="Arial" w:eastAsia="SimSun" w:hAnsi="Arial" w:cs="Arial"/>
          <w:sz w:val="16"/>
          <w:szCs w:val="16"/>
        </w:rPr>
        <w:t xml:space="preserve">Contrarily, levels of lactosylceramide having d18:1/18:0 decreased ~2-fold in mice fed a western diet, compared to controls, and this was also reversed upon drug treatment </w:t>
      </w:r>
      <w:r w:rsidRPr="00C625E6">
        <w:rPr>
          <w:rFonts w:ascii="Arial" w:eastAsia="SimSun" w:hAnsi="Arial" w:cs="Arial"/>
          <w:b/>
          <w:sz w:val="16"/>
          <w:szCs w:val="16"/>
        </w:rPr>
        <w:t>(Fig. 3B)</w:t>
      </w:r>
      <w:r w:rsidRPr="00C625E6">
        <w:rPr>
          <w:rFonts w:ascii="Arial" w:eastAsia="SimSun" w:hAnsi="Arial" w:cs="Arial"/>
          <w:sz w:val="16"/>
          <w:szCs w:val="16"/>
        </w:rPr>
        <w:t xml:space="preserve">. Analogously, levels of lactosylceramide having d18:1/22:0 </w:t>
      </w:r>
      <w:r w:rsidRPr="00C625E6">
        <w:rPr>
          <w:rFonts w:ascii="Arial" w:eastAsia="SimSun" w:hAnsi="Arial" w:cs="Arial"/>
          <w:b/>
          <w:sz w:val="16"/>
          <w:szCs w:val="16"/>
        </w:rPr>
        <w:t>(Fig. S3C)</w:t>
      </w:r>
      <w:r w:rsidRPr="00C625E6">
        <w:rPr>
          <w:rFonts w:ascii="Arial" w:eastAsia="SimSun" w:hAnsi="Arial" w:cs="Arial"/>
          <w:sz w:val="16"/>
          <w:szCs w:val="16"/>
        </w:rPr>
        <w:t xml:space="preserve"> and d18:1/24:1 </w:t>
      </w:r>
      <w:r w:rsidRPr="00C625E6">
        <w:rPr>
          <w:rFonts w:ascii="Arial" w:eastAsia="SimSun" w:hAnsi="Arial" w:cs="Arial"/>
          <w:b/>
          <w:sz w:val="16"/>
          <w:szCs w:val="16"/>
        </w:rPr>
        <w:t xml:space="preserve">(Fig. S3D) </w:t>
      </w:r>
      <w:r w:rsidRPr="00C625E6">
        <w:rPr>
          <w:rFonts w:ascii="Arial" w:eastAsia="SimSun" w:hAnsi="Arial" w:cs="Arial"/>
          <w:sz w:val="16"/>
          <w:szCs w:val="16"/>
        </w:rPr>
        <w:t xml:space="preserve">molecular species were also increased 1.5-fold and 2-fold, respectively, in the skin of mice fed a western diet. These levels were also restored to normal, upon treatment with 1 mpk BPD or 10 mpk D-PDMP </w:t>
      </w:r>
      <w:r w:rsidRPr="00C625E6">
        <w:rPr>
          <w:rFonts w:ascii="Arial" w:eastAsia="SimSun" w:hAnsi="Arial" w:cs="Arial"/>
          <w:b/>
          <w:sz w:val="16"/>
          <w:szCs w:val="16"/>
        </w:rPr>
        <w:t>(Fig.  S3C, D).</w:t>
      </w:r>
      <w:r w:rsidRPr="00C625E6">
        <w:rPr>
          <w:rFonts w:ascii="Arial" w:eastAsia="SimSun" w:hAnsi="Arial" w:cs="Arial"/>
          <w:sz w:val="16"/>
          <w:szCs w:val="16"/>
        </w:rPr>
        <w:t xml:space="preserve"> </w:t>
      </w:r>
    </w:p>
    <w:p w14:paraId="66394D93" w14:textId="77777777" w:rsidR="005C7A7A" w:rsidRPr="00C625E6" w:rsidRDefault="005C7A7A" w:rsidP="005C7A7A">
      <w:pPr>
        <w:spacing w:line="480" w:lineRule="auto"/>
        <w:outlineLvl w:val="0"/>
        <w:rPr>
          <w:rFonts w:ascii="Arial" w:hAnsi="Arial" w:cs="Arial"/>
          <w:b/>
          <w:sz w:val="16"/>
          <w:szCs w:val="16"/>
        </w:rPr>
      </w:pPr>
    </w:p>
    <w:p w14:paraId="716CE102" w14:textId="77777777" w:rsidR="007E1E0D" w:rsidRPr="00C625E6" w:rsidRDefault="007E1E0D" w:rsidP="005C7A7A">
      <w:pPr>
        <w:spacing w:line="480" w:lineRule="auto"/>
        <w:outlineLvl w:val="0"/>
        <w:rPr>
          <w:rFonts w:ascii="Arial" w:hAnsi="Arial" w:cs="Arial"/>
          <w:b/>
          <w:sz w:val="16"/>
          <w:szCs w:val="16"/>
        </w:rPr>
      </w:pPr>
    </w:p>
    <w:p w14:paraId="790101D5" w14:textId="77777777" w:rsidR="007E1E0D" w:rsidRPr="00C625E6" w:rsidRDefault="007E1E0D" w:rsidP="005C7A7A">
      <w:pPr>
        <w:spacing w:line="480" w:lineRule="auto"/>
        <w:outlineLvl w:val="0"/>
        <w:rPr>
          <w:rFonts w:ascii="Arial" w:hAnsi="Arial" w:cs="Arial"/>
          <w:b/>
          <w:sz w:val="16"/>
          <w:szCs w:val="16"/>
        </w:rPr>
      </w:pPr>
    </w:p>
    <w:p w14:paraId="36B04F2D" w14:textId="77777777" w:rsidR="007E1E0D" w:rsidRPr="00C625E6" w:rsidRDefault="007E1E0D" w:rsidP="005C7A7A">
      <w:pPr>
        <w:spacing w:line="480" w:lineRule="auto"/>
        <w:outlineLvl w:val="0"/>
        <w:rPr>
          <w:rFonts w:ascii="Arial" w:hAnsi="Arial" w:cs="Arial"/>
          <w:b/>
          <w:sz w:val="16"/>
          <w:szCs w:val="16"/>
        </w:rPr>
      </w:pPr>
    </w:p>
    <w:p w14:paraId="24DA427F" w14:textId="77777777" w:rsidR="007E1E0D" w:rsidRPr="007E1E0D" w:rsidRDefault="007E1E0D" w:rsidP="005C7A7A">
      <w:pPr>
        <w:spacing w:line="480" w:lineRule="auto"/>
        <w:outlineLvl w:val="0"/>
        <w:rPr>
          <w:rFonts w:ascii="Arial" w:hAnsi="Arial" w:cs="Arial"/>
          <w:b/>
        </w:rPr>
      </w:pPr>
    </w:p>
    <w:p w14:paraId="6435D11C" w14:textId="77777777" w:rsidR="007E1E0D" w:rsidRPr="007E1E0D" w:rsidRDefault="007E1E0D" w:rsidP="005C7A7A">
      <w:pPr>
        <w:spacing w:line="480" w:lineRule="auto"/>
        <w:outlineLvl w:val="0"/>
        <w:rPr>
          <w:rFonts w:ascii="Arial" w:hAnsi="Arial" w:cs="Arial"/>
          <w:b/>
        </w:rPr>
      </w:pPr>
    </w:p>
    <w:p w14:paraId="7FA40A3E" w14:textId="77777777" w:rsidR="007E1E0D" w:rsidRPr="007E1E0D" w:rsidRDefault="007E1E0D" w:rsidP="005C7A7A">
      <w:pPr>
        <w:spacing w:line="480" w:lineRule="auto"/>
        <w:outlineLvl w:val="0"/>
        <w:rPr>
          <w:rFonts w:ascii="Arial" w:hAnsi="Arial" w:cs="Arial"/>
          <w:b/>
        </w:rPr>
      </w:pPr>
    </w:p>
    <w:p w14:paraId="42BC33DD" w14:textId="77777777" w:rsidR="007C01A8" w:rsidRPr="007E1E0D" w:rsidRDefault="007C01A8" w:rsidP="00F108DC">
      <w:pPr>
        <w:spacing w:line="480" w:lineRule="auto"/>
        <w:rPr>
          <w:rFonts w:ascii="Arial" w:hAnsi="Arial" w:cs="Arial"/>
          <w:b/>
        </w:rPr>
      </w:pPr>
    </w:p>
    <w:p w14:paraId="4F48592B" w14:textId="66DCB897" w:rsidR="008617FB" w:rsidRPr="007E1E0D" w:rsidRDefault="008617FB" w:rsidP="00AB4528">
      <w:pPr>
        <w:spacing w:line="480" w:lineRule="auto"/>
        <w:rPr>
          <w:rFonts w:ascii="Arial" w:hAnsi="Arial" w:cs="Arial"/>
          <w:b/>
        </w:rPr>
      </w:pPr>
    </w:p>
    <w:p w14:paraId="2591B8AA" w14:textId="77777777" w:rsidR="008617FB" w:rsidRPr="007E1E0D" w:rsidRDefault="008617FB" w:rsidP="00F108DC">
      <w:pPr>
        <w:spacing w:line="480" w:lineRule="auto"/>
        <w:rPr>
          <w:rFonts w:ascii="Arial" w:hAnsi="Arial" w:cs="Arial"/>
          <w:b/>
        </w:rPr>
      </w:pPr>
    </w:p>
    <w:p w14:paraId="2F509344" w14:textId="4A078800" w:rsidR="00C625E6" w:rsidRPr="007E1E0D" w:rsidRDefault="00C625E6">
      <w:pPr>
        <w:spacing w:line="480" w:lineRule="auto"/>
        <w:rPr>
          <w:rFonts w:ascii="Arial" w:hAnsi="Arial" w:cs="Arial"/>
          <w:b/>
        </w:rPr>
      </w:pPr>
    </w:p>
    <w:sectPr w:rsidR="00C625E6" w:rsidRPr="007E1E0D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C347EF1" w14:textId="77777777" w:rsidR="00F9429C" w:rsidRDefault="00F9429C" w:rsidP="00B97AB8">
      <w:pPr>
        <w:spacing w:after="0" w:line="240" w:lineRule="auto"/>
      </w:pPr>
      <w:r>
        <w:separator/>
      </w:r>
    </w:p>
  </w:endnote>
  <w:endnote w:type="continuationSeparator" w:id="0">
    <w:p w14:paraId="4A7BA39A" w14:textId="77777777" w:rsidR="00F9429C" w:rsidRDefault="00F9429C" w:rsidP="00B97A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1563692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63336A92" w14:textId="1AB78D45" w:rsidR="0073413D" w:rsidRDefault="0073413D">
        <w:pPr>
          <w:pStyle w:val="Footer"/>
          <w:pBdr>
            <w:top w:val="single" w:sz="4" w:space="1" w:color="D9D9D9" w:themeColor="background1" w:themeShade="D9"/>
          </w:pBd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A6065">
          <w:rPr>
            <w:noProof/>
          </w:rPr>
          <w:t>1</w:t>
        </w:r>
        <w:r>
          <w:rPr>
            <w:noProof/>
          </w:rPr>
          <w:fldChar w:fldCharType="end"/>
        </w:r>
        <w: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14:paraId="7701C8D6" w14:textId="77777777" w:rsidR="0073413D" w:rsidRDefault="0073413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010857E" w14:textId="77777777" w:rsidR="00F9429C" w:rsidRDefault="00F9429C" w:rsidP="00B97AB8">
      <w:pPr>
        <w:spacing w:after="0" w:line="240" w:lineRule="auto"/>
      </w:pPr>
      <w:r>
        <w:separator/>
      </w:r>
    </w:p>
  </w:footnote>
  <w:footnote w:type="continuationSeparator" w:id="0">
    <w:p w14:paraId="31D69FE7" w14:textId="77777777" w:rsidR="00F9429C" w:rsidRDefault="00F9429C" w:rsidP="00B97AB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2E6E1D"/>
    <w:multiLevelType w:val="hybridMultilevel"/>
    <w:tmpl w:val="E0469344"/>
    <w:lvl w:ilvl="0" w:tplc="C4B6F378">
      <w:start w:val="1"/>
      <w:numFmt w:val="upperLetter"/>
      <w:lvlText w:val="(%1)"/>
      <w:lvlJc w:val="left"/>
      <w:pPr>
        <w:ind w:left="735" w:hanging="37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5B0C7B"/>
    <w:multiLevelType w:val="hybridMultilevel"/>
    <w:tmpl w:val="A01E2C32"/>
    <w:lvl w:ilvl="0" w:tplc="C8A61868">
      <w:numFmt w:val="bullet"/>
      <w:lvlText w:val=""/>
      <w:lvlJc w:val="left"/>
      <w:pPr>
        <w:ind w:left="720" w:hanging="360"/>
      </w:pPr>
      <w:rPr>
        <w:rFonts w:ascii="Symbol" w:eastAsia="SimSun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3276728"/>
    <w:multiLevelType w:val="hybridMultilevel"/>
    <w:tmpl w:val="E110E1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BA53110"/>
    <w:multiLevelType w:val="hybridMultilevel"/>
    <w:tmpl w:val="E30E28C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66449B7"/>
    <w:multiLevelType w:val="hybridMultilevel"/>
    <w:tmpl w:val="320C54B6"/>
    <w:lvl w:ilvl="0" w:tplc="B980FC78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ircula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5t5rf2p75df5ye9909pdtfoex5tzve5svax&quot;&gt;My EndNote Library SMARTT&lt;record-ids&gt;&lt;item&gt;872&lt;/item&gt;&lt;item&gt;1252&lt;/item&gt;&lt;item&gt;2360&lt;/item&gt;&lt;item&gt;2907&lt;/item&gt;&lt;item&gt;2908&lt;/item&gt;&lt;item&gt;2911&lt;/item&gt;&lt;item&gt;2912&lt;/item&gt;&lt;item&gt;2916&lt;/item&gt;&lt;item&gt;2938&lt;/item&gt;&lt;item&gt;2939&lt;/item&gt;&lt;item&gt;2940&lt;/item&gt;&lt;item&gt;2994&lt;/item&gt;&lt;item&gt;2995&lt;/item&gt;&lt;item&gt;2996&lt;/item&gt;&lt;item&gt;2997&lt;/item&gt;&lt;item&gt;2999&lt;/item&gt;&lt;item&gt;3004&lt;/item&gt;&lt;item&gt;3006&lt;/item&gt;&lt;item&gt;3008&lt;/item&gt;&lt;item&gt;3010&lt;/item&gt;&lt;/record-ids&gt;&lt;/item&gt;&lt;/Libraries&gt;"/>
  </w:docVars>
  <w:rsids>
    <w:rsidRoot w:val="000E2D1D"/>
    <w:rsid w:val="00002D93"/>
    <w:rsid w:val="00002DB9"/>
    <w:rsid w:val="0000311F"/>
    <w:rsid w:val="000068AC"/>
    <w:rsid w:val="0000791E"/>
    <w:rsid w:val="00017E0D"/>
    <w:rsid w:val="0002046D"/>
    <w:rsid w:val="00037518"/>
    <w:rsid w:val="000459AC"/>
    <w:rsid w:val="00047F30"/>
    <w:rsid w:val="0005186E"/>
    <w:rsid w:val="00051A75"/>
    <w:rsid w:val="00052D6A"/>
    <w:rsid w:val="00056B73"/>
    <w:rsid w:val="00056C49"/>
    <w:rsid w:val="00056EFA"/>
    <w:rsid w:val="00063ED0"/>
    <w:rsid w:val="000722CE"/>
    <w:rsid w:val="00073C4F"/>
    <w:rsid w:val="00075108"/>
    <w:rsid w:val="000770E3"/>
    <w:rsid w:val="000860A7"/>
    <w:rsid w:val="00091321"/>
    <w:rsid w:val="00092784"/>
    <w:rsid w:val="000934AA"/>
    <w:rsid w:val="00093917"/>
    <w:rsid w:val="00096122"/>
    <w:rsid w:val="000969EB"/>
    <w:rsid w:val="00096CC1"/>
    <w:rsid w:val="000A0339"/>
    <w:rsid w:val="000A0596"/>
    <w:rsid w:val="000A0FE3"/>
    <w:rsid w:val="000A654E"/>
    <w:rsid w:val="000B4882"/>
    <w:rsid w:val="000B5320"/>
    <w:rsid w:val="000B68C8"/>
    <w:rsid w:val="000C08E4"/>
    <w:rsid w:val="000C0D8E"/>
    <w:rsid w:val="000C6A33"/>
    <w:rsid w:val="000D33C9"/>
    <w:rsid w:val="000D3925"/>
    <w:rsid w:val="000D6A82"/>
    <w:rsid w:val="000D7505"/>
    <w:rsid w:val="000E2D1D"/>
    <w:rsid w:val="000E74B5"/>
    <w:rsid w:val="000F0DD4"/>
    <w:rsid w:val="000F2F7A"/>
    <w:rsid w:val="000F3D65"/>
    <w:rsid w:val="000F7695"/>
    <w:rsid w:val="000F7CB2"/>
    <w:rsid w:val="00103DF9"/>
    <w:rsid w:val="00105377"/>
    <w:rsid w:val="00105E5B"/>
    <w:rsid w:val="001066DC"/>
    <w:rsid w:val="00110E10"/>
    <w:rsid w:val="001148B3"/>
    <w:rsid w:val="00116959"/>
    <w:rsid w:val="00122C81"/>
    <w:rsid w:val="001235AF"/>
    <w:rsid w:val="001241EC"/>
    <w:rsid w:val="00126251"/>
    <w:rsid w:val="001305A8"/>
    <w:rsid w:val="0013142F"/>
    <w:rsid w:val="001328F8"/>
    <w:rsid w:val="0013526C"/>
    <w:rsid w:val="00136A7F"/>
    <w:rsid w:val="00137667"/>
    <w:rsid w:val="00140600"/>
    <w:rsid w:val="00143D6E"/>
    <w:rsid w:val="001508DB"/>
    <w:rsid w:val="00151203"/>
    <w:rsid w:val="00153769"/>
    <w:rsid w:val="0015445A"/>
    <w:rsid w:val="00157BE0"/>
    <w:rsid w:val="0016308D"/>
    <w:rsid w:val="0016371F"/>
    <w:rsid w:val="00167B8B"/>
    <w:rsid w:val="00167E52"/>
    <w:rsid w:val="00173396"/>
    <w:rsid w:val="0017509D"/>
    <w:rsid w:val="001757CA"/>
    <w:rsid w:val="00177CFB"/>
    <w:rsid w:val="00181093"/>
    <w:rsid w:val="00184145"/>
    <w:rsid w:val="00187DB3"/>
    <w:rsid w:val="0019000C"/>
    <w:rsid w:val="001910C6"/>
    <w:rsid w:val="00193938"/>
    <w:rsid w:val="00193F6B"/>
    <w:rsid w:val="00196EE6"/>
    <w:rsid w:val="001A4942"/>
    <w:rsid w:val="001A594A"/>
    <w:rsid w:val="001A6DE5"/>
    <w:rsid w:val="001B1030"/>
    <w:rsid w:val="001B3F37"/>
    <w:rsid w:val="001B4B57"/>
    <w:rsid w:val="001B4CBD"/>
    <w:rsid w:val="001C0E60"/>
    <w:rsid w:val="001C3998"/>
    <w:rsid w:val="001C7361"/>
    <w:rsid w:val="001D1D70"/>
    <w:rsid w:val="001D2998"/>
    <w:rsid w:val="001D6241"/>
    <w:rsid w:val="001D702E"/>
    <w:rsid w:val="001E077F"/>
    <w:rsid w:val="001E0E5A"/>
    <w:rsid w:val="001E1557"/>
    <w:rsid w:val="001E30AB"/>
    <w:rsid w:val="001E3EB3"/>
    <w:rsid w:val="001E6018"/>
    <w:rsid w:val="001E6F32"/>
    <w:rsid w:val="001E7380"/>
    <w:rsid w:val="001F23DC"/>
    <w:rsid w:val="001F47F0"/>
    <w:rsid w:val="001F501D"/>
    <w:rsid w:val="002034DD"/>
    <w:rsid w:val="00213113"/>
    <w:rsid w:val="0021424B"/>
    <w:rsid w:val="00216251"/>
    <w:rsid w:val="00224101"/>
    <w:rsid w:val="002245CF"/>
    <w:rsid w:val="00231D78"/>
    <w:rsid w:val="00235228"/>
    <w:rsid w:val="00236579"/>
    <w:rsid w:val="00241521"/>
    <w:rsid w:val="002415F0"/>
    <w:rsid w:val="00241631"/>
    <w:rsid w:val="002430C0"/>
    <w:rsid w:val="0024375A"/>
    <w:rsid w:val="00244EE6"/>
    <w:rsid w:val="002457BD"/>
    <w:rsid w:val="002461E4"/>
    <w:rsid w:val="002515DF"/>
    <w:rsid w:val="00254759"/>
    <w:rsid w:val="00256D2B"/>
    <w:rsid w:val="00257BC5"/>
    <w:rsid w:val="002603B4"/>
    <w:rsid w:val="0026138A"/>
    <w:rsid w:val="002635D5"/>
    <w:rsid w:val="0026379C"/>
    <w:rsid w:val="00266AF8"/>
    <w:rsid w:val="002708C2"/>
    <w:rsid w:val="00272A52"/>
    <w:rsid w:val="00272BE0"/>
    <w:rsid w:val="00276E55"/>
    <w:rsid w:val="00277187"/>
    <w:rsid w:val="002815E1"/>
    <w:rsid w:val="002829D9"/>
    <w:rsid w:val="00284B84"/>
    <w:rsid w:val="00284CE6"/>
    <w:rsid w:val="002905AC"/>
    <w:rsid w:val="00290A6E"/>
    <w:rsid w:val="00291B80"/>
    <w:rsid w:val="00291C00"/>
    <w:rsid w:val="00292AA3"/>
    <w:rsid w:val="002943F2"/>
    <w:rsid w:val="002B06BD"/>
    <w:rsid w:val="002B172E"/>
    <w:rsid w:val="002B206C"/>
    <w:rsid w:val="002B4887"/>
    <w:rsid w:val="002C172A"/>
    <w:rsid w:val="002C4132"/>
    <w:rsid w:val="002C745F"/>
    <w:rsid w:val="002D25EA"/>
    <w:rsid w:val="002D4D18"/>
    <w:rsid w:val="002D5938"/>
    <w:rsid w:val="002E5F73"/>
    <w:rsid w:val="002F1FD5"/>
    <w:rsid w:val="002F46C6"/>
    <w:rsid w:val="002F5B6A"/>
    <w:rsid w:val="00311E61"/>
    <w:rsid w:val="003134FC"/>
    <w:rsid w:val="00315EA0"/>
    <w:rsid w:val="003267E6"/>
    <w:rsid w:val="00332909"/>
    <w:rsid w:val="00332AF0"/>
    <w:rsid w:val="00340730"/>
    <w:rsid w:val="00341A23"/>
    <w:rsid w:val="0034695F"/>
    <w:rsid w:val="0035188D"/>
    <w:rsid w:val="003526DD"/>
    <w:rsid w:val="00352B5F"/>
    <w:rsid w:val="0035679B"/>
    <w:rsid w:val="00356887"/>
    <w:rsid w:val="0036017A"/>
    <w:rsid w:val="003605E8"/>
    <w:rsid w:val="00360CB2"/>
    <w:rsid w:val="00360F43"/>
    <w:rsid w:val="00363171"/>
    <w:rsid w:val="00365760"/>
    <w:rsid w:val="00367675"/>
    <w:rsid w:val="00367F4B"/>
    <w:rsid w:val="00370E37"/>
    <w:rsid w:val="003750B6"/>
    <w:rsid w:val="0037687B"/>
    <w:rsid w:val="00380D60"/>
    <w:rsid w:val="0038537D"/>
    <w:rsid w:val="0039158D"/>
    <w:rsid w:val="00392432"/>
    <w:rsid w:val="0039428D"/>
    <w:rsid w:val="00395B25"/>
    <w:rsid w:val="003A1641"/>
    <w:rsid w:val="003B1783"/>
    <w:rsid w:val="003B1E8A"/>
    <w:rsid w:val="003B2BC6"/>
    <w:rsid w:val="003B2DEB"/>
    <w:rsid w:val="003B5ADA"/>
    <w:rsid w:val="003C06B7"/>
    <w:rsid w:val="003C09AC"/>
    <w:rsid w:val="003C14D2"/>
    <w:rsid w:val="003D6346"/>
    <w:rsid w:val="003D69EE"/>
    <w:rsid w:val="003D77D8"/>
    <w:rsid w:val="003E094F"/>
    <w:rsid w:val="003E12E5"/>
    <w:rsid w:val="003E7B66"/>
    <w:rsid w:val="003F4E70"/>
    <w:rsid w:val="003F65FA"/>
    <w:rsid w:val="00407212"/>
    <w:rsid w:val="00407CF8"/>
    <w:rsid w:val="00411ABA"/>
    <w:rsid w:val="00414ED4"/>
    <w:rsid w:val="00415DB1"/>
    <w:rsid w:val="0041606E"/>
    <w:rsid w:val="00416B2C"/>
    <w:rsid w:val="00421D0D"/>
    <w:rsid w:val="00421D9B"/>
    <w:rsid w:val="00422EB4"/>
    <w:rsid w:val="00430F79"/>
    <w:rsid w:val="004318E9"/>
    <w:rsid w:val="0043261E"/>
    <w:rsid w:val="0043304F"/>
    <w:rsid w:val="004363A3"/>
    <w:rsid w:val="0044035A"/>
    <w:rsid w:val="0044103B"/>
    <w:rsid w:val="0044405C"/>
    <w:rsid w:val="0044763C"/>
    <w:rsid w:val="00451765"/>
    <w:rsid w:val="00452C9B"/>
    <w:rsid w:val="00454DD6"/>
    <w:rsid w:val="0045649D"/>
    <w:rsid w:val="0046362B"/>
    <w:rsid w:val="00463DEA"/>
    <w:rsid w:val="00465D50"/>
    <w:rsid w:val="00471C7C"/>
    <w:rsid w:val="004740C8"/>
    <w:rsid w:val="00477603"/>
    <w:rsid w:val="00484F07"/>
    <w:rsid w:val="00484FD5"/>
    <w:rsid w:val="00485737"/>
    <w:rsid w:val="004860C1"/>
    <w:rsid w:val="00486391"/>
    <w:rsid w:val="00486842"/>
    <w:rsid w:val="004879E3"/>
    <w:rsid w:val="00491C32"/>
    <w:rsid w:val="004A2EA1"/>
    <w:rsid w:val="004A3920"/>
    <w:rsid w:val="004A3BAD"/>
    <w:rsid w:val="004A5977"/>
    <w:rsid w:val="004B57FC"/>
    <w:rsid w:val="004B5913"/>
    <w:rsid w:val="004C08F6"/>
    <w:rsid w:val="004C560D"/>
    <w:rsid w:val="004D0B0B"/>
    <w:rsid w:val="004D2E26"/>
    <w:rsid w:val="004D3A66"/>
    <w:rsid w:val="004D4F24"/>
    <w:rsid w:val="004D6E55"/>
    <w:rsid w:val="004E0A1C"/>
    <w:rsid w:val="004E5FA4"/>
    <w:rsid w:val="004F21C1"/>
    <w:rsid w:val="004F2804"/>
    <w:rsid w:val="004F2E05"/>
    <w:rsid w:val="004F3D5D"/>
    <w:rsid w:val="005015C8"/>
    <w:rsid w:val="00501D39"/>
    <w:rsid w:val="00502689"/>
    <w:rsid w:val="00502C47"/>
    <w:rsid w:val="00504708"/>
    <w:rsid w:val="00510489"/>
    <w:rsid w:val="00510869"/>
    <w:rsid w:val="005121AD"/>
    <w:rsid w:val="0051691B"/>
    <w:rsid w:val="00516AD0"/>
    <w:rsid w:val="0051722F"/>
    <w:rsid w:val="00517312"/>
    <w:rsid w:val="00517A82"/>
    <w:rsid w:val="0052726E"/>
    <w:rsid w:val="005273BC"/>
    <w:rsid w:val="00530503"/>
    <w:rsid w:val="005314BF"/>
    <w:rsid w:val="0054069E"/>
    <w:rsid w:val="00542753"/>
    <w:rsid w:val="00544788"/>
    <w:rsid w:val="00545407"/>
    <w:rsid w:val="00546DBC"/>
    <w:rsid w:val="00547267"/>
    <w:rsid w:val="00551B03"/>
    <w:rsid w:val="00557484"/>
    <w:rsid w:val="00557D03"/>
    <w:rsid w:val="00563BCB"/>
    <w:rsid w:val="00563F2C"/>
    <w:rsid w:val="00564F69"/>
    <w:rsid w:val="00565C6F"/>
    <w:rsid w:val="005701E4"/>
    <w:rsid w:val="00570BB3"/>
    <w:rsid w:val="00573194"/>
    <w:rsid w:val="00573D3C"/>
    <w:rsid w:val="00574E73"/>
    <w:rsid w:val="00574F04"/>
    <w:rsid w:val="00581521"/>
    <w:rsid w:val="00582726"/>
    <w:rsid w:val="005861BA"/>
    <w:rsid w:val="005A2843"/>
    <w:rsid w:val="005A4CC6"/>
    <w:rsid w:val="005A6314"/>
    <w:rsid w:val="005A70A4"/>
    <w:rsid w:val="005B03D6"/>
    <w:rsid w:val="005B2142"/>
    <w:rsid w:val="005B43CF"/>
    <w:rsid w:val="005B4AC1"/>
    <w:rsid w:val="005B4BF9"/>
    <w:rsid w:val="005B6CD2"/>
    <w:rsid w:val="005B7943"/>
    <w:rsid w:val="005C0710"/>
    <w:rsid w:val="005C13B2"/>
    <w:rsid w:val="005C4628"/>
    <w:rsid w:val="005C7A7A"/>
    <w:rsid w:val="005D1D16"/>
    <w:rsid w:val="005D33A3"/>
    <w:rsid w:val="005D5457"/>
    <w:rsid w:val="005E0ECD"/>
    <w:rsid w:val="005E4E3C"/>
    <w:rsid w:val="005E7B4B"/>
    <w:rsid w:val="005E7C1A"/>
    <w:rsid w:val="005F36DA"/>
    <w:rsid w:val="0060023D"/>
    <w:rsid w:val="00600FD3"/>
    <w:rsid w:val="00602C59"/>
    <w:rsid w:val="00606B50"/>
    <w:rsid w:val="00607311"/>
    <w:rsid w:val="0061018E"/>
    <w:rsid w:val="00610EF1"/>
    <w:rsid w:val="00612D0D"/>
    <w:rsid w:val="00617C8C"/>
    <w:rsid w:val="00621A8F"/>
    <w:rsid w:val="00622499"/>
    <w:rsid w:val="00623795"/>
    <w:rsid w:val="00624A35"/>
    <w:rsid w:val="00624EE0"/>
    <w:rsid w:val="00625888"/>
    <w:rsid w:val="006309BA"/>
    <w:rsid w:val="00630C04"/>
    <w:rsid w:val="00634AD7"/>
    <w:rsid w:val="00635E94"/>
    <w:rsid w:val="00637C62"/>
    <w:rsid w:val="006417F5"/>
    <w:rsid w:val="006417F8"/>
    <w:rsid w:val="00642497"/>
    <w:rsid w:val="00643743"/>
    <w:rsid w:val="00645A7C"/>
    <w:rsid w:val="00653441"/>
    <w:rsid w:val="0066086C"/>
    <w:rsid w:val="00664445"/>
    <w:rsid w:val="006667A7"/>
    <w:rsid w:val="00676689"/>
    <w:rsid w:val="006779EA"/>
    <w:rsid w:val="0068083E"/>
    <w:rsid w:val="006817A2"/>
    <w:rsid w:val="00681923"/>
    <w:rsid w:val="0068199E"/>
    <w:rsid w:val="00682505"/>
    <w:rsid w:val="00690C7E"/>
    <w:rsid w:val="0069316A"/>
    <w:rsid w:val="006957BA"/>
    <w:rsid w:val="006968D4"/>
    <w:rsid w:val="006A0574"/>
    <w:rsid w:val="006A23FA"/>
    <w:rsid w:val="006A3177"/>
    <w:rsid w:val="006A320D"/>
    <w:rsid w:val="006A5316"/>
    <w:rsid w:val="006B4077"/>
    <w:rsid w:val="006B6ABB"/>
    <w:rsid w:val="006B7061"/>
    <w:rsid w:val="006C1032"/>
    <w:rsid w:val="006C24DC"/>
    <w:rsid w:val="006C3A9A"/>
    <w:rsid w:val="006C4E44"/>
    <w:rsid w:val="006C5CD6"/>
    <w:rsid w:val="006D08F3"/>
    <w:rsid w:val="006D288A"/>
    <w:rsid w:val="006F1FD8"/>
    <w:rsid w:val="006F2FCE"/>
    <w:rsid w:val="006F38A5"/>
    <w:rsid w:val="006F4BE4"/>
    <w:rsid w:val="006F56DD"/>
    <w:rsid w:val="006F62C5"/>
    <w:rsid w:val="006F7306"/>
    <w:rsid w:val="007008B7"/>
    <w:rsid w:val="00702AEB"/>
    <w:rsid w:val="00706BCF"/>
    <w:rsid w:val="00707EB1"/>
    <w:rsid w:val="007205CB"/>
    <w:rsid w:val="007209DB"/>
    <w:rsid w:val="00720F2A"/>
    <w:rsid w:val="00722927"/>
    <w:rsid w:val="00723D23"/>
    <w:rsid w:val="00724885"/>
    <w:rsid w:val="007300D5"/>
    <w:rsid w:val="00730DA9"/>
    <w:rsid w:val="0073413D"/>
    <w:rsid w:val="0073468A"/>
    <w:rsid w:val="00737B12"/>
    <w:rsid w:val="007405B1"/>
    <w:rsid w:val="007417A0"/>
    <w:rsid w:val="007551EA"/>
    <w:rsid w:val="007569F2"/>
    <w:rsid w:val="00776CA0"/>
    <w:rsid w:val="00777D23"/>
    <w:rsid w:val="007810E2"/>
    <w:rsid w:val="007912E4"/>
    <w:rsid w:val="00792DA4"/>
    <w:rsid w:val="00794F5B"/>
    <w:rsid w:val="00797B13"/>
    <w:rsid w:val="00797ECF"/>
    <w:rsid w:val="007A37E8"/>
    <w:rsid w:val="007A4829"/>
    <w:rsid w:val="007A486D"/>
    <w:rsid w:val="007A6033"/>
    <w:rsid w:val="007B3E44"/>
    <w:rsid w:val="007B52E5"/>
    <w:rsid w:val="007B5451"/>
    <w:rsid w:val="007B54AB"/>
    <w:rsid w:val="007C01A8"/>
    <w:rsid w:val="007C0DCE"/>
    <w:rsid w:val="007C28B2"/>
    <w:rsid w:val="007C40DD"/>
    <w:rsid w:val="007C507B"/>
    <w:rsid w:val="007D0979"/>
    <w:rsid w:val="007D333B"/>
    <w:rsid w:val="007D389B"/>
    <w:rsid w:val="007D43F5"/>
    <w:rsid w:val="007D45EE"/>
    <w:rsid w:val="007D4FCD"/>
    <w:rsid w:val="007D624A"/>
    <w:rsid w:val="007E186C"/>
    <w:rsid w:val="007E1E0D"/>
    <w:rsid w:val="007E3F06"/>
    <w:rsid w:val="007F3A89"/>
    <w:rsid w:val="007F4480"/>
    <w:rsid w:val="007F7B09"/>
    <w:rsid w:val="008059D2"/>
    <w:rsid w:val="00806657"/>
    <w:rsid w:val="00811630"/>
    <w:rsid w:val="0081342F"/>
    <w:rsid w:val="00813EEE"/>
    <w:rsid w:val="00817A4F"/>
    <w:rsid w:val="00820A59"/>
    <w:rsid w:val="008212C0"/>
    <w:rsid w:val="008213FA"/>
    <w:rsid w:val="008214CE"/>
    <w:rsid w:val="008331DA"/>
    <w:rsid w:val="008450D9"/>
    <w:rsid w:val="00846FD4"/>
    <w:rsid w:val="00847FDE"/>
    <w:rsid w:val="0085227A"/>
    <w:rsid w:val="00854335"/>
    <w:rsid w:val="00854512"/>
    <w:rsid w:val="008555C5"/>
    <w:rsid w:val="0086042B"/>
    <w:rsid w:val="008617FB"/>
    <w:rsid w:val="00867259"/>
    <w:rsid w:val="00867788"/>
    <w:rsid w:val="00867ACC"/>
    <w:rsid w:val="008763C3"/>
    <w:rsid w:val="008766E6"/>
    <w:rsid w:val="00876A99"/>
    <w:rsid w:val="00880077"/>
    <w:rsid w:val="00886A93"/>
    <w:rsid w:val="008909C0"/>
    <w:rsid w:val="00890A57"/>
    <w:rsid w:val="0089220D"/>
    <w:rsid w:val="008A3579"/>
    <w:rsid w:val="008A6C0A"/>
    <w:rsid w:val="008A6E64"/>
    <w:rsid w:val="008A7212"/>
    <w:rsid w:val="008B3EB6"/>
    <w:rsid w:val="008B400D"/>
    <w:rsid w:val="008B5554"/>
    <w:rsid w:val="008B6446"/>
    <w:rsid w:val="008B7938"/>
    <w:rsid w:val="008C0D3E"/>
    <w:rsid w:val="008C452F"/>
    <w:rsid w:val="008C7127"/>
    <w:rsid w:val="008C71C5"/>
    <w:rsid w:val="008D185D"/>
    <w:rsid w:val="008E6A96"/>
    <w:rsid w:val="008E754A"/>
    <w:rsid w:val="008F2FAD"/>
    <w:rsid w:val="008F3EC6"/>
    <w:rsid w:val="0090237F"/>
    <w:rsid w:val="00903582"/>
    <w:rsid w:val="0090468C"/>
    <w:rsid w:val="009052C5"/>
    <w:rsid w:val="00912B62"/>
    <w:rsid w:val="00913292"/>
    <w:rsid w:val="00917F20"/>
    <w:rsid w:val="0092371F"/>
    <w:rsid w:val="00926FCA"/>
    <w:rsid w:val="00934B94"/>
    <w:rsid w:val="009376FB"/>
    <w:rsid w:val="00945D40"/>
    <w:rsid w:val="009573B0"/>
    <w:rsid w:val="00960B44"/>
    <w:rsid w:val="00960EBD"/>
    <w:rsid w:val="0096212B"/>
    <w:rsid w:val="00962566"/>
    <w:rsid w:val="00964B14"/>
    <w:rsid w:val="00967ADD"/>
    <w:rsid w:val="00972322"/>
    <w:rsid w:val="00972439"/>
    <w:rsid w:val="00975985"/>
    <w:rsid w:val="009772A0"/>
    <w:rsid w:val="00984C17"/>
    <w:rsid w:val="00994BAB"/>
    <w:rsid w:val="009956F3"/>
    <w:rsid w:val="009A253D"/>
    <w:rsid w:val="009A397B"/>
    <w:rsid w:val="009A39AC"/>
    <w:rsid w:val="009A5640"/>
    <w:rsid w:val="009A70F0"/>
    <w:rsid w:val="009B128F"/>
    <w:rsid w:val="009B2B31"/>
    <w:rsid w:val="009B6022"/>
    <w:rsid w:val="009B683F"/>
    <w:rsid w:val="009B6F59"/>
    <w:rsid w:val="009B7845"/>
    <w:rsid w:val="009C07DD"/>
    <w:rsid w:val="009C2243"/>
    <w:rsid w:val="009C3E08"/>
    <w:rsid w:val="009C44E4"/>
    <w:rsid w:val="009C6589"/>
    <w:rsid w:val="009C690C"/>
    <w:rsid w:val="009C7A13"/>
    <w:rsid w:val="009D0763"/>
    <w:rsid w:val="009D0990"/>
    <w:rsid w:val="009D2989"/>
    <w:rsid w:val="009D2A11"/>
    <w:rsid w:val="009D2B8C"/>
    <w:rsid w:val="009D40E4"/>
    <w:rsid w:val="009D5EF2"/>
    <w:rsid w:val="009D7497"/>
    <w:rsid w:val="009E073F"/>
    <w:rsid w:val="009F0B9A"/>
    <w:rsid w:val="009F1569"/>
    <w:rsid w:val="009F1C46"/>
    <w:rsid w:val="009F1D2B"/>
    <w:rsid w:val="009F1DC5"/>
    <w:rsid w:val="009F7048"/>
    <w:rsid w:val="00A00BDB"/>
    <w:rsid w:val="00A03E56"/>
    <w:rsid w:val="00A0794C"/>
    <w:rsid w:val="00A174CA"/>
    <w:rsid w:val="00A20753"/>
    <w:rsid w:val="00A22324"/>
    <w:rsid w:val="00A24D0B"/>
    <w:rsid w:val="00A25460"/>
    <w:rsid w:val="00A2549C"/>
    <w:rsid w:val="00A26503"/>
    <w:rsid w:val="00A26986"/>
    <w:rsid w:val="00A26E01"/>
    <w:rsid w:val="00A27ADE"/>
    <w:rsid w:val="00A31CD4"/>
    <w:rsid w:val="00A35DA4"/>
    <w:rsid w:val="00A361D4"/>
    <w:rsid w:val="00A368F7"/>
    <w:rsid w:val="00A369E7"/>
    <w:rsid w:val="00A402AB"/>
    <w:rsid w:val="00A457E3"/>
    <w:rsid w:val="00A47789"/>
    <w:rsid w:val="00A50E4E"/>
    <w:rsid w:val="00A569A2"/>
    <w:rsid w:val="00A56FCD"/>
    <w:rsid w:val="00A57204"/>
    <w:rsid w:val="00A614FC"/>
    <w:rsid w:val="00A61B61"/>
    <w:rsid w:val="00A63B71"/>
    <w:rsid w:val="00A65ACC"/>
    <w:rsid w:val="00A718DA"/>
    <w:rsid w:val="00A731DE"/>
    <w:rsid w:val="00A74DF5"/>
    <w:rsid w:val="00A74FDC"/>
    <w:rsid w:val="00A74FDF"/>
    <w:rsid w:val="00A75F0E"/>
    <w:rsid w:val="00A83B67"/>
    <w:rsid w:val="00A8486D"/>
    <w:rsid w:val="00A854EC"/>
    <w:rsid w:val="00A90626"/>
    <w:rsid w:val="00A950BA"/>
    <w:rsid w:val="00A9580D"/>
    <w:rsid w:val="00A97C3B"/>
    <w:rsid w:val="00AA3C19"/>
    <w:rsid w:val="00AA5A59"/>
    <w:rsid w:val="00AB4528"/>
    <w:rsid w:val="00AC231E"/>
    <w:rsid w:val="00AC375B"/>
    <w:rsid w:val="00AC4D20"/>
    <w:rsid w:val="00AD5CCD"/>
    <w:rsid w:val="00AD7AB9"/>
    <w:rsid w:val="00AD7FE5"/>
    <w:rsid w:val="00AE366A"/>
    <w:rsid w:val="00AE5859"/>
    <w:rsid w:val="00AE7EE1"/>
    <w:rsid w:val="00AF6712"/>
    <w:rsid w:val="00AF7E66"/>
    <w:rsid w:val="00B0405D"/>
    <w:rsid w:val="00B04153"/>
    <w:rsid w:val="00B05D35"/>
    <w:rsid w:val="00B07266"/>
    <w:rsid w:val="00B10EB8"/>
    <w:rsid w:val="00B129A6"/>
    <w:rsid w:val="00B153B7"/>
    <w:rsid w:val="00B1687D"/>
    <w:rsid w:val="00B20229"/>
    <w:rsid w:val="00B20A4B"/>
    <w:rsid w:val="00B23171"/>
    <w:rsid w:val="00B236EE"/>
    <w:rsid w:val="00B25AE8"/>
    <w:rsid w:val="00B324E2"/>
    <w:rsid w:val="00B32EF2"/>
    <w:rsid w:val="00B358CB"/>
    <w:rsid w:val="00B35B39"/>
    <w:rsid w:val="00B36893"/>
    <w:rsid w:val="00B43998"/>
    <w:rsid w:val="00B44DFB"/>
    <w:rsid w:val="00B53428"/>
    <w:rsid w:val="00B53917"/>
    <w:rsid w:val="00B65EE9"/>
    <w:rsid w:val="00B75DC0"/>
    <w:rsid w:val="00B7642C"/>
    <w:rsid w:val="00B76854"/>
    <w:rsid w:val="00B76F36"/>
    <w:rsid w:val="00B76F3D"/>
    <w:rsid w:val="00B776A5"/>
    <w:rsid w:val="00B80CAA"/>
    <w:rsid w:val="00B83E75"/>
    <w:rsid w:val="00B8411A"/>
    <w:rsid w:val="00B86875"/>
    <w:rsid w:val="00B90B27"/>
    <w:rsid w:val="00B94C79"/>
    <w:rsid w:val="00B97AB8"/>
    <w:rsid w:val="00BA0449"/>
    <w:rsid w:val="00BA5158"/>
    <w:rsid w:val="00BA7B4D"/>
    <w:rsid w:val="00BB0C26"/>
    <w:rsid w:val="00BB2DAF"/>
    <w:rsid w:val="00BB3038"/>
    <w:rsid w:val="00BB40AE"/>
    <w:rsid w:val="00BB423C"/>
    <w:rsid w:val="00BC067E"/>
    <w:rsid w:val="00BC228B"/>
    <w:rsid w:val="00BC2854"/>
    <w:rsid w:val="00BC5AA4"/>
    <w:rsid w:val="00BD088F"/>
    <w:rsid w:val="00BD18F6"/>
    <w:rsid w:val="00BD364D"/>
    <w:rsid w:val="00BD42BF"/>
    <w:rsid w:val="00BD642C"/>
    <w:rsid w:val="00BD77FF"/>
    <w:rsid w:val="00BE351C"/>
    <w:rsid w:val="00BE5967"/>
    <w:rsid w:val="00BE7ED8"/>
    <w:rsid w:val="00BF097B"/>
    <w:rsid w:val="00BF518B"/>
    <w:rsid w:val="00BF5983"/>
    <w:rsid w:val="00C00D50"/>
    <w:rsid w:val="00C00F51"/>
    <w:rsid w:val="00C01B32"/>
    <w:rsid w:val="00C024A2"/>
    <w:rsid w:val="00C02897"/>
    <w:rsid w:val="00C0434D"/>
    <w:rsid w:val="00C04803"/>
    <w:rsid w:val="00C066B0"/>
    <w:rsid w:val="00C115C1"/>
    <w:rsid w:val="00C11A2C"/>
    <w:rsid w:val="00C15322"/>
    <w:rsid w:val="00C17D30"/>
    <w:rsid w:val="00C23F59"/>
    <w:rsid w:val="00C2764E"/>
    <w:rsid w:val="00C30BAF"/>
    <w:rsid w:val="00C32EDE"/>
    <w:rsid w:val="00C405EC"/>
    <w:rsid w:val="00C43F06"/>
    <w:rsid w:val="00C51815"/>
    <w:rsid w:val="00C5265B"/>
    <w:rsid w:val="00C53FCC"/>
    <w:rsid w:val="00C5557D"/>
    <w:rsid w:val="00C610E4"/>
    <w:rsid w:val="00C625E6"/>
    <w:rsid w:val="00C660EA"/>
    <w:rsid w:val="00C703EC"/>
    <w:rsid w:val="00C741A0"/>
    <w:rsid w:val="00C75BD0"/>
    <w:rsid w:val="00C77C4E"/>
    <w:rsid w:val="00C82B01"/>
    <w:rsid w:val="00C85571"/>
    <w:rsid w:val="00C8576D"/>
    <w:rsid w:val="00C93345"/>
    <w:rsid w:val="00C93C55"/>
    <w:rsid w:val="00CA5BCA"/>
    <w:rsid w:val="00CA6033"/>
    <w:rsid w:val="00CA6F35"/>
    <w:rsid w:val="00CA77E2"/>
    <w:rsid w:val="00CB08B5"/>
    <w:rsid w:val="00CB3920"/>
    <w:rsid w:val="00CC3327"/>
    <w:rsid w:val="00CC5A29"/>
    <w:rsid w:val="00CC6F3E"/>
    <w:rsid w:val="00CD04E8"/>
    <w:rsid w:val="00CD0B4D"/>
    <w:rsid w:val="00CD389A"/>
    <w:rsid w:val="00CD52CF"/>
    <w:rsid w:val="00CD6578"/>
    <w:rsid w:val="00CD78A2"/>
    <w:rsid w:val="00CE14A4"/>
    <w:rsid w:val="00CE6DCE"/>
    <w:rsid w:val="00CE7C58"/>
    <w:rsid w:val="00CE7EC9"/>
    <w:rsid w:val="00CF1CB5"/>
    <w:rsid w:val="00CF2AD3"/>
    <w:rsid w:val="00CF2C25"/>
    <w:rsid w:val="00CF2EA1"/>
    <w:rsid w:val="00CF47E2"/>
    <w:rsid w:val="00CF5515"/>
    <w:rsid w:val="00D0005F"/>
    <w:rsid w:val="00D05D14"/>
    <w:rsid w:val="00D0671B"/>
    <w:rsid w:val="00D06DDC"/>
    <w:rsid w:val="00D104DB"/>
    <w:rsid w:val="00D13142"/>
    <w:rsid w:val="00D13C3C"/>
    <w:rsid w:val="00D16831"/>
    <w:rsid w:val="00D21006"/>
    <w:rsid w:val="00D22E3E"/>
    <w:rsid w:val="00D24337"/>
    <w:rsid w:val="00D254D9"/>
    <w:rsid w:val="00D307C5"/>
    <w:rsid w:val="00D309C6"/>
    <w:rsid w:val="00D368F5"/>
    <w:rsid w:val="00D37743"/>
    <w:rsid w:val="00D410CF"/>
    <w:rsid w:val="00D419EF"/>
    <w:rsid w:val="00D46441"/>
    <w:rsid w:val="00D473BA"/>
    <w:rsid w:val="00D5064E"/>
    <w:rsid w:val="00D53AD4"/>
    <w:rsid w:val="00D60E4D"/>
    <w:rsid w:val="00D63593"/>
    <w:rsid w:val="00D64F3A"/>
    <w:rsid w:val="00D6548D"/>
    <w:rsid w:val="00D672A8"/>
    <w:rsid w:val="00D678A1"/>
    <w:rsid w:val="00D7042C"/>
    <w:rsid w:val="00D72963"/>
    <w:rsid w:val="00D72E66"/>
    <w:rsid w:val="00D731EF"/>
    <w:rsid w:val="00D83212"/>
    <w:rsid w:val="00D860C1"/>
    <w:rsid w:val="00D91386"/>
    <w:rsid w:val="00D97BAA"/>
    <w:rsid w:val="00D97F12"/>
    <w:rsid w:val="00DA20C2"/>
    <w:rsid w:val="00DA275F"/>
    <w:rsid w:val="00DA2A1D"/>
    <w:rsid w:val="00DB0C29"/>
    <w:rsid w:val="00DB1211"/>
    <w:rsid w:val="00DB236C"/>
    <w:rsid w:val="00DB5D3D"/>
    <w:rsid w:val="00DC4C02"/>
    <w:rsid w:val="00DC7AA0"/>
    <w:rsid w:val="00DC7C77"/>
    <w:rsid w:val="00DD0E18"/>
    <w:rsid w:val="00DD4127"/>
    <w:rsid w:val="00DD615A"/>
    <w:rsid w:val="00DD6934"/>
    <w:rsid w:val="00DD79B6"/>
    <w:rsid w:val="00DE0134"/>
    <w:rsid w:val="00DE0A9D"/>
    <w:rsid w:val="00DE6E05"/>
    <w:rsid w:val="00DE7632"/>
    <w:rsid w:val="00DE78D4"/>
    <w:rsid w:val="00DF175E"/>
    <w:rsid w:val="00DF382E"/>
    <w:rsid w:val="00DF7376"/>
    <w:rsid w:val="00E059F3"/>
    <w:rsid w:val="00E06F40"/>
    <w:rsid w:val="00E06F7E"/>
    <w:rsid w:val="00E114F0"/>
    <w:rsid w:val="00E20795"/>
    <w:rsid w:val="00E23094"/>
    <w:rsid w:val="00E24B60"/>
    <w:rsid w:val="00E24C99"/>
    <w:rsid w:val="00E33DD7"/>
    <w:rsid w:val="00E34D45"/>
    <w:rsid w:val="00E34F2A"/>
    <w:rsid w:val="00E3640A"/>
    <w:rsid w:val="00E36F44"/>
    <w:rsid w:val="00E46A42"/>
    <w:rsid w:val="00E47D31"/>
    <w:rsid w:val="00E57DF2"/>
    <w:rsid w:val="00E61852"/>
    <w:rsid w:val="00E61B5F"/>
    <w:rsid w:val="00E6320C"/>
    <w:rsid w:val="00E6396F"/>
    <w:rsid w:val="00E7261E"/>
    <w:rsid w:val="00E731A7"/>
    <w:rsid w:val="00E76168"/>
    <w:rsid w:val="00E8174F"/>
    <w:rsid w:val="00E87472"/>
    <w:rsid w:val="00E902AE"/>
    <w:rsid w:val="00E90BD0"/>
    <w:rsid w:val="00E910BE"/>
    <w:rsid w:val="00E91E85"/>
    <w:rsid w:val="00E92D90"/>
    <w:rsid w:val="00EA6065"/>
    <w:rsid w:val="00EA7F66"/>
    <w:rsid w:val="00EB0C6C"/>
    <w:rsid w:val="00EB33C8"/>
    <w:rsid w:val="00EB343C"/>
    <w:rsid w:val="00EB3725"/>
    <w:rsid w:val="00EB3DFB"/>
    <w:rsid w:val="00EB6043"/>
    <w:rsid w:val="00EC07A0"/>
    <w:rsid w:val="00EC2A23"/>
    <w:rsid w:val="00EC6BA3"/>
    <w:rsid w:val="00ED17A7"/>
    <w:rsid w:val="00ED4A0D"/>
    <w:rsid w:val="00ED60F2"/>
    <w:rsid w:val="00EE14EF"/>
    <w:rsid w:val="00EE1ECC"/>
    <w:rsid w:val="00EF042B"/>
    <w:rsid w:val="00EF10FE"/>
    <w:rsid w:val="00EF135F"/>
    <w:rsid w:val="00EF2742"/>
    <w:rsid w:val="00EF368D"/>
    <w:rsid w:val="00EF637A"/>
    <w:rsid w:val="00EF7B5D"/>
    <w:rsid w:val="00F018BD"/>
    <w:rsid w:val="00F036C4"/>
    <w:rsid w:val="00F04529"/>
    <w:rsid w:val="00F063F6"/>
    <w:rsid w:val="00F06EC2"/>
    <w:rsid w:val="00F10760"/>
    <w:rsid w:val="00F108DC"/>
    <w:rsid w:val="00F12241"/>
    <w:rsid w:val="00F14B68"/>
    <w:rsid w:val="00F16B36"/>
    <w:rsid w:val="00F17404"/>
    <w:rsid w:val="00F20720"/>
    <w:rsid w:val="00F20FAB"/>
    <w:rsid w:val="00F230BF"/>
    <w:rsid w:val="00F24135"/>
    <w:rsid w:val="00F248F6"/>
    <w:rsid w:val="00F26011"/>
    <w:rsid w:val="00F278EB"/>
    <w:rsid w:val="00F3002E"/>
    <w:rsid w:val="00F32D47"/>
    <w:rsid w:val="00F337DA"/>
    <w:rsid w:val="00F36265"/>
    <w:rsid w:val="00F404DC"/>
    <w:rsid w:val="00F4602B"/>
    <w:rsid w:val="00F52053"/>
    <w:rsid w:val="00F55D15"/>
    <w:rsid w:val="00F605AF"/>
    <w:rsid w:val="00F60B5A"/>
    <w:rsid w:val="00F6272E"/>
    <w:rsid w:val="00F64501"/>
    <w:rsid w:val="00F651F3"/>
    <w:rsid w:val="00F65426"/>
    <w:rsid w:val="00F66500"/>
    <w:rsid w:val="00F6670D"/>
    <w:rsid w:val="00F7025A"/>
    <w:rsid w:val="00F70F3E"/>
    <w:rsid w:val="00F72F55"/>
    <w:rsid w:val="00F73BDA"/>
    <w:rsid w:val="00F73D3D"/>
    <w:rsid w:val="00F74B4D"/>
    <w:rsid w:val="00F74C54"/>
    <w:rsid w:val="00F751C7"/>
    <w:rsid w:val="00F77F1A"/>
    <w:rsid w:val="00F814BD"/>
    <w:rsid w:val="00F852AF"/>
    <w:rsid w:val="00F85C13"/>
    <w:rsid w:val="00F87CB8"/>
    <w:rsid w:val="00F90078"/>
    <w:rsid w:val="00F92371"/>
    <w:rsid w:val="00F938AD"/>
    <w:rsid w:val="00F9429C"/>
    <w:rsid w:val="00F94A70"/>
    <w:rsid w:val="00F9582E"/>
    <w:rsid w:val="00F95BA1"/>
    <w:rsid w:val="00FA3989"/>
    <w:rsid w:val="00FA47C6"/>
    <w:rsid w:val="00FA4ED1"/>
    <w:rsid w:val="00FA51D5"/>
    <w:rsid w:val="00FB2522"/>
    <w:rsid w:val="00FB5AC7"/>
    <w:rsid w:val="00FC0E2D"/>
    <w:rsid w:val="00FC2CBB"/>
    <w:rsid w:val="00FC74D8"/>
    <w:rsid w:val="00FD2D1B"/>
    <w:rsid w:val="00FD3B92"/>
    <w:rsid w:val="00FD5287"/>
    <w:rsid w:val="00FD7B50"/>
    <w:rsid w:val="00FE364C"/>
    <w:rsid w:val="00FE3E47"/>
    <w:rsid w:val="00FE4612"/>
    <w:rsid w:val="00FE6D98"/>
    <w:rsid w:val="00FF096F"/>
    <w:rsid w:val="00FF0F2E"/>
    <w:rsid w:val="00FF2660"/>
    <w:rsid w:val="00FF2D2C"/>
    <w:rsid w:val="00FF317F"/>
    <w:rsid w:val="00FF43FA"/>
    <w:rsid w:val="00FF46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01E8A4"/>
  <w15:docId w15:val="{4FF6064E-0DC0-457B-BF13-2ECCEF5026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10E10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0E74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172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72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722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72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722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72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722F"/>
    <w:rPr>
      <w:rFonts w:ascii="Segoe UI" w:hAnsi="Segoe UI" w:cs="Segoe UI"/>
      <w:sz w:val="18"/>
      <w:szCs w:val="18"/>
    </w:rPr>
  </w:style>
  <w:style w:type="character" w:customStyle="1" w:styleId="apple-converted-space">
    <w:name w:val="apple-converted-space"/>
    <w:basedOn w:val="DefaultParagraphFont"/>
    <w:rsid w:val="00BE351C"/>
  </w:style>
  <w:style w:type="character" w:styleId="Emphasis">
    <w:name w:val="Emphasis"/>
    <w:basedOn w:val="DefaultParagraphFont"/>
    <w:uiPriority w:val="20"/>
    <w:qFormat/>
    <w:rsid w:val="00BE351C"/>
    <w:rPr>
      <w:i/>
      <w:iCs/>
    </w:rPr>
  </w:style>
  <w:style w:type="character" w:customStyle="1" w:styleId="bibref">
    <w:name w:val="bibref"/>
    <w:basedOn w:val="DefaultParagraphFont"/>
    <w:rsid w:val="00BE351C"/>
  </w:style>
  <w:style w:type="character" w:styleId="Hyperlink">
    <w:name w:val="Hyperlink"/>
    <w:basedOn w:val="DefaultParagraphFont"/>
    <w:uiPriority w:val="99"/>
    <w:semiHidden/>
    <w:unhideWhenUsed/>
    <w:rsid w:val="00BE351C"/>
    <w:rPr>
      <w:color w:val="0000FF"/>
      <w:u w:val="single"/>
    </w:rPr>
  </w:style>
  <w:style w:type="paragraph" w:styleId="Revision">
    <w:name w:val="Revision"/>
    <w:hidden/>
    <w:uiPriority w:val="99"/>
    <w:semiHidden/>
    <w:rsid w:val="007008B7"/>
    <w:pPr>
      <w:spacing w:after="0" w:line="240" w:lineRule="auto"/>
    </w:pPr>
  </w:style>
  <w:style w:type="paragraph" w:customStyle="1" w:styleId="Default">
    <w:name w:val="Default"/>
    <w:rsid w:val="001D702E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sc">
    <w:name w:val="sc"/>
    <w:basedOn w:val="DefaultParagraphFont"/>
    <w:rsid w:val="00EF135F"/>
  </w:style>
  <w:style w:type="paragraph" w:styleId="Header">
    <w:name w:val="header"/>
    <w:basedOn w:val="Normal"/>
    <w:link w:val="HeaderChar"/>
    <w:uiPriority w:val="99"/>
    <w:unhideWhenUsed/>
    <w:rsid w:val="00B97A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7AB8"/>
  </w:style>
  <w:style w:type="paragraph" w:styleId="Footer">
    <w:name w:val="footer"/>
    <w:basedOn w:val="Normal"/>
    <w:link w:val="FooterChar"/>
    <w:uiPriority w:val="99"/>
    <w:unhideWhenUsed/>
    <w:rsid w:val="00B97A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7AB8"/>
  </w:style>
  <w:style w:type="character" w:customStyle="1" w:styleId="cit-name-surname">
    <w:name w:val="cit-name-surname"/>
    <w:basedOn w:val="DefaultParagraphFont"/>
    <w:rsid w:val="005E4E3C"/>
  </w:style>
  <w:style w:type="paragraph" w:customStyle="1" w:styleId="level-3">
    <w:name w:val="level-3"/>
    <w:basedOn w:val="Normal"/>
    <w:rsid w:val="00F108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">
    <w:name w:val="EndNote Bibliography"/>
    <w:basedOn w:val="Normal"/>
    <w:rsid w:val="00A26503"/>
    <w:pPr>
      <w:spacing w:after="0" w:line="240" w:lineRule="auto"/>
    </w:pPr>
    <w:rPr>
      <w:rFonts w:ascii="Calibri" w:eastAsiaTheme="minorEastAsia" w:hAnsi="Calibri"/>
      <w:szCs w:val="24"/>
      <w:lang w:eastAsia="ja-JP"/>
    </w:rPr>
  </w:style>
  <w:style w:type="paragraph" w:customStyle="1" w:styleId="ABKWH">
    <w:name w:val="ABKWH"/>
    <w:basedOn w:val="Normal"/>
    <w:rsid w:val="0073413D"/>
    <w:pPr>
      <w:spacing w:before="120" w:after="120" w:line="240" w:lineRule="auto"/>
    </w:pPr>
    <w:rPr>
      <w:rFonts w:ascii="Times New Roman" w:eastAsia="Times New Roman" w:hAnsi="Times New Roman" w:cs="Times New Roman"/>
      <w:color w:val="9E3A3A"/>
      <w:sz w:val="32"/>
      <w:szCs w:val="24"/>
    </w:rPr>
  </w:style>
  <w:style w:type="paragraph" w:customStyle="1" w:styleId="AU">
    <w:name w:val="AU"/>
    <w:basedOn w:val="Normal"/>
    <w:rsid w:val="0073413D"/>
    <w:pPr>
      <w:spacing w:before="120" w:after="120" w:line="240" w:lineRule="auto"/>
    </w:pPr>
    <w:rPr>
      <w:rFonts w:ascii="Times New Roman" w:eastAsia="Times New Roman" w:hAnsi="Times New Roman" w:cs="Times New Roman"/>
      <w:color w:val="00823B"/>
      <w:sz w:val="32"/>
      <w:szCs w:val="24"/>
    </w:rPr>
  </w:style>
  <w:style w:type="character" w:customStyle="1" w:styleId="highlight2">
    <w:name w:val="highlight2"/>
    <w:basedOn w:val="DefaultParagraphFont"/>
    <w:rsid w:val="0073413D"/>
  </w:style>
  <w:style w:type="paragraph" w:customStyle="1" w:styleId="Style1">
    <w:name w:val="Style1"/>
    <w:basedOn w:val="Normal"/>
    <w:qFormat/>
    <w:rsid w:val="001E3EB3"/>
    <w:pPr>
      <w:spacing w:line="480" w:lineRule="auto"/>
    </w:pPr>
    <w:rPr>
      <w:rFonts w:ascii="Arial" w:eastAsia="SimSun" w:hAnsi="Arial" w:cs="Arial"/>
      <w14:shadow w14:blurRad="38100" w14:dist="19050" w14:dir="2700000" w14:sx="100000" w14:sy="100000" w14:kx="0" w14:ky="0" w14:algn="tl">
        <w14:schemeClr w14:val="dk1">
          <w14:alpha w14:val="60000"/>
        </w14:schemeClr>
      </w14:shadow>
      <w14:textOutline w14:w="0" w14:cap="flat" w14:cmpd="sng" w14:algn="ctr">
        <w14:noFill/>
        <w14:prstDash w14:val="solid"/>
        <w14:round/>
      </w14:textOutline>
    </w:rPr>
  </w:style>
  <w:style w:type="paragraph" w:customStyle="1" w:styleId="Style3">
    <w:name w:val="Style3"/>
    <w:basedOn w:val="Normal"/>
    <w:qFormat/>
    <w:rsid w:val="001E3EB3"/>
    <w:pPr>
      <w:spacing w:after="200" w:line="480" w:lineRule="auto"/>
    </w:pPr>
    <w:rPr>
      <w:rFonts w:ascii="Arial" w:eastAsia="SimSun" w:hAnsi="Arial" w:cs="Arial"/>
    </w:rPr>
  </w:style>
  <w:style w:type="character" w:customStyle="1" w:styleId="bumpedfont20">
    <w:name w:val="bumpedfont20"/>
    <w:basedOn w:val="DefaultParagraphFont"/>
    <w:rsid w:val="00625888"/>
  </w:style>
  <w:style w:type="paragraph" w:customStyle="1" w:styleId="EndNoteBibliographyTitle">
    <w:name w:val="EndNote Bibliography Title"/>
    <w:basedOn w:val="Normal"/>
    <w:link w:val="EndNoteBibliographyTitleChar"/>
    <w:rsid w:val="00BB3038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B3038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50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9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4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65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3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97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99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8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61738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699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7540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0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02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76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17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55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67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1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0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74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66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02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1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85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2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0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6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58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65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09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6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54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19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56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5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23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82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110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3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9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8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9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8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8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13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47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67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95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34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2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0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0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56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0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0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94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8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0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7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4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60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5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59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2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1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39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50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7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49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14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2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4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62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9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36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9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8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8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4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1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2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1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46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7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8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67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1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3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1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2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76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12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54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97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6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9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56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426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058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608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540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241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358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0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46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0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07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59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44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93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4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94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1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9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0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9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0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06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27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4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8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2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5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16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59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86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80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7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88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95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1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06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03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23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58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2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66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1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1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40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4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5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00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69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66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0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7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9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7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9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6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0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96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55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8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3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2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7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85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7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0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83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93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62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0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50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8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79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18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64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14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45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64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58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17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25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9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83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25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2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232D64-E2DC-42BF-A62C-45C46DB7EA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82</Words>
  <Characters>331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-</vt:lpstr>
    </vt:vector>
  </TitlesOfParts>
  <Company>Johns Hopkins</Company>
  <LinksUpToDate>false</LinksUpToDate>
  <CharactersWithSpaces>3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-</dc:title>
  <dc:creator>Stephen Chelko</dc:creator>
  <cp:lastModifiedBy>Djahida Bedja</cp:lastModifiedBy>
  <cp:revision>2</cp:revision>
  <cp:lastPrinted>2017-12-28T20:56:00Z</cp:lastPrinted>
  <dcterms:created xsi:type="dcterms:W3CDTF">2018-05-29T14:37:00Z</dcterms:created>
  <dcterms:modified xsi:type="dcterms:W3CDTF">2018-05-29T14:37:00Z</dcterms:modified>
</cp:coreProperties>
</file>